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95829" w14:textId="77777777" w:rsidR="00240861" w:rsidRPr="00E704FD" w:rsidRDefault="00E704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INFORMATION</w:t>
      </w:r>
    </w:p>
    <w:p w14:paraId="19E7F649" w14:textId="77777777" w:rsidR="00E704FD" w:rsidRDefault="00E704FD"/>
    <w:p w14:paraId="0A413B50" w14:textId="2FFCF728" w:rsidR="00C77E7E" w:rsidRDefault="00734DCC" w:rsidP="00E704FD">
      <w:pPr>
        <w:rPr>
          <w:rFonts w:ascii="Times New Roman" w:eastAsia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bCs/>
          <w:color w:val="000000"/>
          <w:sz w:val="28"/>
          <w:szCs w:val="28"/>
        </w:rPr>
        <w:t>COVID-19 Impacts on Household Energy &amp; Food Security in a Kenyan Informal Settlement: The Need for Integrated Approaches to the SDGs</w:t>
      </w:r>
    </w:p>
    <w:p w14:paraId="16A274CD" w14:textId="77777777" w:rsidR="00734DCC" w:rsidRPr="00031AD8" w:rsidRDefault="00734DCC" w:rsidP="00E704FD">
      <w:pPr>
        <w:rPr>
          <w:rFonts w:ascii="Times New Roman" w:hAnsi="Times New Roman" w:cs="Times New Roman"/>
          <w:b/>
        </w:rPr>
      </w:pPr>
    </w:p>
    <w:p w14:paraId="29A20C22" w14:textId="5535DA1D" w:rsidR="00E704FD" w:rsidRPr="00031AD8" w:rsidRDefault="00E704FD" w:rsidP="00E704FD">
      <w:pPr>
        <w:rPr>
          <w:rFonts w:ascii="Times New Roman" w:hAnsi="Times New Roman" w:cs="Times New Roman"/>
        </w:rPr>
      </w:pPr>
      <w:r w:rsidRPr="00031AD8">
        <w:rPr>
          <w:rFonts w:ascii="Times New Roman" w:hAnsi="Times New Roman" w:cs="Times New Roman"/>
        </w:rPr>
        <w:t>Matthew Shupler</w:t>
      </w:r>
      <w:r w:rsidRPr="00031AD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 w:rsidRPr="00031AD8">
        <w:rPr>
          <w:rFonts w:ascii="Times New Roman" w:hAnsi="Times New Roman" w:cs="Times New Roman"/>
        </w:rPr>
        <w:t>, James Mwitari</w:t>
      </w:r>
      <w:r w:rsidRPr="00031AD8">
        <w:rPr>
          <w:rFonts w:ascii="Times New Roman" w:hAnsi="Times New Roman" w:cs="Times New Roman"/>
          <w:vertAlign w:val="superscript"/>
        </w:rPr>
        <w:t>2</w:t>
      </w:r>
      <w:r w:rsidRPr="00031AD8">
        <w:rPr>
          <w:rFonts w:ascii="Times New Roman" w:hAnsi="Times New Roman" w:cs="Times New Roman"/>
        </w:rPr>
        <w:t>,</w:t>
      </w:r>
      <w:r w:rsidRPr="00031AD8">
        <w:rPr>
          <w:rFonts w:ascii="Times New Roman" w:hAnsi="Times New Roman" w:cs="Times New Roman"/>
          <w:vertAlign w:val="superscript"/>
        </w:rPr>
        <w:t xml:space="preserve"> </w:t>
      </w:r>
      <w:r w:rsidRPr="00031AD8">
        <w:rPr>
          <w:rFonts w:ascii="Times New Roman" w:hAnsi="Times New Roman" w:cs="Times New Roman"/>
        </w:rPr>
        <w:t>Arthur Gohole</w:t>
      </w:r>
      <w:r w:rsidRPr="00031AD8">
        <w:rPr>
          <w:rFonts w:ascii="Times New Roman" w:hAnsi="Times New Roman" w:cs="Times New Roman"/>
          <w:vertAlign w:val="superscript"/>
        </w:rPr>
        <w:t>2</w:t>
      </w:r>
      <w:r w:rsidRPr="00031AD8">
        <w:rPr>
          <w:rFonts w:ascii="Times New Roman" w:hAnsi="Times New Roman" w:cs="Times New Roman"/>
        </w:rPr>
        <w:t>, Rachel Anderson de Cuevas</w:t>
      </w:r>
      <w:r w:rsidRPr="00031AD8">
        <w:rPr>
          <w:rFonts w:ascii="Times New Roman" w:hAnsi="Times New Roman" w:cs="Times New Roman"/>
          <w:vertAlign w:val="superscript"/>
        </w:rPr>
        <w:t>1</w:t>
      </w:r>
      <w:r w:rsidRPr="00031AD8">
        <w:rPr>
          <w:rFonts w:ascii="Times New Roman" w:hAnsi="Times New Roman" w:cs="Times New Roman"/>
        </w:rPr>
        <w:t>, Elisa Puzzolo</w:t>
      </w:r>
      <w:r w:rsidRPr="00031AD8">
        <w:rPr>
          <w:rFonts w:ascii="Times New Roman" w:hAnsi="Times New Roman" w:cs="Times New Roman"/>
          <w:vertAlign w:val="superscript"/>
        </w:rPr>
        <w:t>1,</w:t>
      </w:r>
      <w:r w:rsidR="00B075BC">
        <w:rPr>
          <w:rFonts w:ascii="Times New Roman" w:hAnsi="Times New Roman" w:cs="Times New Roman"/>
          <w:vertAlign w:val="superscript"/>
        </w:rPr>
        <w:t>3</w:t>
      </w:r>
      <w:r w:rsidRPr="00031AD8">
        <w:rPr>
          <w:rFonts w:ascii="Times New Roman" w:hAnsi="Times New Roman" w:cs="Times New Roman"/>
        </w:rPr>
        <w:t>, Iva Čukić</w:t>
      </w:r>
      <w:r w:rsidRPr="00031AD8">
        <w:rPr>
          <w:rFonts w:ascii="Times New Roman" w:hAnsi="Times New Roman" w:cs="Times New Roman"/>
          <w:vertAlign w:val="superscript"/>
        </w:rPr>
        <w:t>1</w:t>
      </w:r>
      <w:r w:rsidRPr="00031AD8">
        <w:rPr>
          <w:rFonts w:ascii="Times New Roman" w:hAnsi="Times New Roman" w:cs="Times New Roman"/>
        </w:rPr>
        <w:t>, Emily Nix</w:t>
      </w:r>
      <w:r w:rsidRPr="00031AD8">
        <w:rPr>
          <w:rFonts w:ascii="Times New Roman" w:hAnsi="Times New Roman" w:cs="Times New Roman"/>
          <w:vertAlign w:val="superscript"/>
        </w:rPr>
        <w:t>1</w:t>
      </w:r>
      <w:r w:rsidRPr="00031AD8">
        <w:rPr>
          <w:rFonts w:ascii="Times New Roman" w:hAnsi="Times New Roman" w:cs="Times New Roman"/>
        </w:rPr>
        <w:t>, Dan</w:t>
      </w:r>
      <w:r w:rsidR="0016580E">
        <w:rPr>
          <w:rFonts w:ascii="Times New Roman" w:hAnsi="Times New Roman" w:cs="Times New Roman"/>
        </w:rPr>
        <w:t>iel</w:t>
      </w:r>
      <w:r w:rsidRPr="00031AD8">
        <w:rPr>
          <w:rFonts w:ascii="Times New Roman" w:hAnsi="Times New Roman" w:cs="Times New Roman"/>
        </w:rPr>
        <w:t xml:space="preserve"> Pope</w:t>
      </w:r>
      <w:r w:rsidRPr="00031AD8">
        <w:rPr>
          <w:rFonts w:ascii="Times New Roman" w:hAnsi="Times New Roman" w:cs="Times New Roman"/>
          <w:vertAlign w:val="superscript"/>
        </w:rPr>
        <w:t>1</w:t>
      </w:r>
    </w:p>
    <w:p w14:paraId="48B835D7" w14:textId="77777777" w:rsidR="00E704FD" w:rsidRPr="00031AD8" w:rsidRDefault="00E704FD" w:rsidP="00E704FD">
      <w:pPr>
        <w:rPr>
          <w:rFonts w:ascii="Times New Roman" w:hAnsi="Times New Roman" w:cs="Times New Roman"/>
        </w:rPr>
      </w:pPr>
    </w:p>
    <w:p w14:paraId="5DF64981" w14:textId="77777777" w:rsidR="00E704FD" w:rsidRPr="00031AD8" w:rsidRDefault="00E704FD" w:rsidP="00E704FD">
      <w:pPr>
        <w:rPr>
          <w:rFonts w:ascii="Times New Roman" w:hAnsi="Times New Roman" w:cs="Times New Roman"/>
        </w:rPr>
      </w:pPr>
      <w:r w:rsidRPr="00031AD8">
        <w:rPr>
          <w:rFonts w:ascii="Times New Roman" w:hAnsi="Times New Roman" w:cs="Times New Roman"/>
        </w:rPr>
        <w:t>1. Department of Public Health and Policy, University of Liverpool, Liverpool, United Kingdom</w:t>
      </w:r>
    </w:p>
    <w:p w14:paraId="4C6EAFE1" w14:textId="77777777" w:rsidR="00E704FD" w:rsidRPr="00031AD8" w:rsidRDefault="00E704FD" w:rsidP="00E704FD">
      <w:pPr>
        <w:rPr>
          <w:rFonts w:ascii="Times New Roman" w:hAnsi="Times New Roman" w:cs="Times New Roman"/>
        </w:rPr>
      </w:pPr>
      <w:bookmarkStart w:id="0" w:name="move449815210"/>
      <w:bookmarkEnd w:id="0"/>
      <w:r w:rsidRPr="00031AD8">
        <w:rPr>
          <w:rFonts w:ascii="Times New Roman" w:hAnsi="Times New Roman" w:cs="Times New Roman"/>
        </w:rPr>
        <w:t>2. School of Public Health, Amref International University, Nairobi, Kenya</w:t>
      </w:r>
    </w:p>
    <w:p w14:paraId="4D5E38A8" w14:textId="77777777" w:rsidR="00E704FD" w:rsidRPr="00031AD8" w:rsidRDefault="00E704FD" w:rsidP="00E704FD">
      <w:pPr>
        <w:rPr>
          <w:rFonts w:ascii="Times New Roman" w:hAnsi="Times New Roman" w:cs="Times New Roman"/>
        </w:rPr>
      </w:pPr>
      <w:r w:rsidRPr="00031AD8">
        <w:rPr>
          <w:rFonts w:ascii="Times New Roman" w:hAnsi="Times New Roman" w:cs="Times New Roman"/>
        </w:rPr>
        <w:t>3. Global LPG Partnership (GLPGP), 654 Madison Avenue, New York, United States</w:t>
      </w:r>
      <w:bookmarkStart w:id="1" w:name="move4498152101"/>
      <w:bookmarkEnd w:id="1"/>
    </w:p>
    <w:p w14:paraId="32B070C7" w14:textId="77777777" w:rsidR="00E704FD" w:rsidRDefault="00E704FD" w:rsidP="00E704FD">
      <w:pPr>
        <w:contextualSpacing/>
        <w:outlineLvl w:val="0"/>
        <w:rPr>
          <w:rFonts w:ascii="Times New Roman" w:hAnsi="Times New Roman" w:cs="Times New Roman"/>
          <w:sz w:val="20"/>
          <w:szCs w:val="20"/>
        </w:rPr>
      </w:pPr>
    </w:p>
    <w:p w14:paraId="35E363C7" w14:textId="77777777" w:rsidR="00E704FD" w:rsidRPr="00815129" w:rsidRDefault="00E704FD" w:rsidP="00E704FD">
      <w:pPr>
        <w:contextualSpacing/>
        <w:outlineLvl w:val="0"/>
        <w:rPr>
          <w:rFonts w:ascii="Times New Roman" w:hAnsi="Times New Roman" w:cs="Times New Roman"/>
          <w:sz w:val="20"/>
          <w:szCs w:val="20"/>
        </w:rPr>
      </w:pPr>
      <w:r w:rsidRPr="00402681">
        <w:rPr>
          <w:rFonts w:ascii="Times New Roman" w:hAnsi="Times New Roman" w:cs="Times New Roman"/>
          <w:sz w:val="20"/>
          <w:szCs w:val="20"/>
        </w:rPr>
        <w:t xml:space="preserve">*Corresponding author: </w:t>
      </w:r>
      <w:hyperlink r:id="rId4" w:history="1">
        <w:r w:rsidRPr="00446A71">
          <w:rPr>
            <w:rStyle w:val="Hyperlink"/>
            <w:rFonts w:ascii="Times New Roman" w:hAnsi="Times New Roman" w:cs="Times New Roman"/>
            <w:sz w:val="20"/>
            <w:szCs w:val="20"/>
          </w:rPr>
          <w:t>m.shupler@liverpool.ac.uk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CD3057" w14:textId="1CE8BA86" w:rsidR="00F33BD0" w:rsidRDefault="00F33BD0" w:rsidP="00E704FD">
      <w:pPr>
        <w:contextualSpacing/>
        <w:outlineLvl w:val="0"/>
      </w:pPr>
    </w:p>
    <w:p w14:paraId="10C44BBB" w14:textId="5D9C89DE" w:rsidR="009875C4" w:rsidRDefault="009875C4" w:rsidP="00E704FD">
      <w:pPr>
        <w:contextualSpacing/>
        <w:outlineLvl w:val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A6E27FA" w14:textId="60F62F30" w:rsidR="004A4356" w:rsidRDefault="004A4356" w:rsidP="004A543B">
      <w:pPr>
        <w:contextualSpacing/>
        <w:outlineLvl w:val="0"/>
        <w:rPr>
          <w:rFonts w:ascii="Times New Roman" w:eastAsia="Times New Roman" w:hAnsi="Times New Roman" w:cs="Times New Roman"/>
          <w:b/>
          <w:i/>
          <w:iCs/>
        </w:rPr>
      </w:pPr>
      <w:r w:rsidRPr="004A543B">
        <w:rPr>
          <w:rFonts w:ascii="Times New Roman" w:eastAsia="Times New Roman" w:hAnsi="Times New Roman" w:cs="Times New Roman"/>
          <w:b/>
          <w:i/>
          <w:iCs/>
        </w:rPr>
        <w:t xml:space="preserve">LPG Consumption </w:t>
      </w:r>
    </w:p>
    <w:p w14:paraId="2436AF77" w14:textId="77777777" w:rsidR="004A543B" w:rsidRPr="004A543B" w:rsidRDefault="004A543B" w:rsidP="004A543B">
      <w:pPr>
        <w:contextualSpacing/>
        <w:outlineLvl w:val="0"/>
        <w:rPr>
          <w:rFonts w:ascii="Times New Roman" w:eastAsia="Times New Roman" w:hAnsi="Times New Roman" w:cs="Times New Roman"/>
          <w:b/>
          <w:i/>
          <w:iCs/>
        </w:rPr>
      </w:pPr>
    </w:p>
    <w:p w14:paraId="7C4A996C" w14:textId="18706269" w:rsidR="004A543B" w:rsidRDefault="004A4356" w:rsidP="004A543B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nnual per capita LPG consumption was</w:t>
      </w:r>
      <w:r w:rsidR="004A543B">
        <w:rPr>
          <w:rFonts w:ascii="Times New Roman" w:hAnsi="Times New Roman" w:cs="Times New Roman"/>
          <w:color w:val="000000" w:themeColor="text1"/>
        </w:rPr>
        <w:t xml:space="preserve"> calculated</w:t>
      </w:r>
      <w:r>
        <w:rPr>
          <w:rFonts w:ascii="Times New Roman" w:hAnsi="Times New Roman" w:cs="Times New Roman"/>
          <w:color w:val="000000" w:themeColor="text1"/>
        </w:rPr>
        <w:t xml:space="preserve"> only among households participating in follow up surveys due to omission of </w:t>
      </w:r>
      <w:r w:rsidR="004A543B">
        <w:rPr>
          <w:rFonts w:ascii="Times New Roman" w:hAnsi="Times New Roman" w:cs="Times New Roman"/>
          <w:color w:val="000000" w:themeColor="text1"/>
        </w:rPr>
        <w:t>data on</w:t>
      </w:r>
      <w:r>
        <w:rPr>
          <w:rFonts w:ascii="Times New Roman" w:hAnsi="Times New Roman" w:cs="Times New Roman"/>
          <w:color w:val="000000" w:themeColor="text1"/>
        </w:rPr>
        <w:t xml:space="preserve"> family size in the baseline survey</w:t>
      </w:r>
      <w:r w:rsidR="004A543B">
        <w:rPr>
          <w:rFonts w:ascii="Times New Roman" w:hAnsi="Times New Roman" w:cs="Times New Roman"/>
          <w:color w:val="000000" w:themeColor="text1"/>
        </w:rPr>
        <w:t xml:space="preserve">. Annual per capita LPG </w:t>
      </w:r>
      <w:r w:rsidR="00734DCC" w:rsidRPr="009F59C4">
        <w:rPr>
          <w:rFonts w:ascii="Times New Roman" w:hAnsi="Times New Roman" w:cs="Times New Roman"/>
          <w:color w:val="000000" w:themeColor="text1"/>
        </w:rPr>
        <w:t>consumption was derived</w:t>
      </w:r>
      <w:r>
        <w:rPr>
          <w:rFonts w:ascii="Times New Roman" w:hAnsi="Times New Roman" w:cs="Times New Roman"/>
          <w:color w:val="000000" w:themeColor="text1"/>
        </w:rPr>
        <w:t xml:space="preserve"> in two different ways: using</w:t>
      </w:r>
      <w:r w:rsidR="00734DCC" w:rsidRPr="009F59C4">
        <w:rPr>
          <w:rFonts w:ascii="Times New Roman" w:hAnsi="Times New Roman" w:cs="Times New Roman"/>
          <w:color w:val="000000" w:themeColor="text1"/>
        </w:rPr>
        <w:t xml:space="preserve"> number of annual cylinder refills and average amount of time a cylinder lasts</w:t>
      </w:r>
      <w:r w:rsidR="006E2DC8">
        <w:rPr>
          <w:rFonts w:ascii="Times New Roman" w:hAnsi="Times New Roman" w:cs="Times New Roman"/>
          <w:color w:val="000000" w:themeColor="text1"/>
        </w:rPr>
        <w:t xml:space="preserve"> until it runs empty</w:t>
      </w:r>
      <w:r w:rsidR="00734DCC" w:rsidRPr="009F59C4">
        <w:rPr>
          <w:rFonts w:ascii="Times New Roman" w:hAnsi="Times New Roman" w:cs="Times New Roman"/>
          <w:color w:val="000000" w:themeColor="text1"/>
        </w:rPr>
        <w:t>.</w:t>
      </w:r>
      <w:r w:rsidR="00734DC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o substantial differences were found in the distribution of annual per capita consumption using both survey variables</w:t>
      </w:r>
      <w:r w:rsidR="004A543B">
        <w:rPr>
          <w:rFonts w:ascii="Times New Roman" w:hAnsi="Times New Roman" w:cs="Times New Roman"/>
          <w:color w:val="000000" w:themeColor="text1"/>
        </w:rPr>
        <w:t xml:space="preserve"> </w:t>
      </w:r>
      <w:r w:rsidR="004A543B" w:rsidRPr="009F59C4">
        <w:rPr>
          <w:rFonts w:ascii="Times New Roman" w:hAnsi="Times New Roman" w:cs="Times New Roman"/>
          <w:color w:val="000000" w:themeColor="text1"/>
        </w:rPr>
        <w:t>(</w:t>
      </w:r>
      <w:r w:rsidR="004A543B">
        <w:rPr>
          <w:rFonts w:ascii="Times New Roman" w:hAnsi="Times New Roman" w:cs="Times New Roman"/>
          <w:color w:val="000000" w:themeColor="text1"/>
        </w:rPr>
        <w:t>Figure S1</w:t>
      </w:r>
      <w:r w:rsidR="004A543B">
        <w:rPr>
          <w:rFonts w:ascii="Times New Roman" w:hAnsi="Times New Roman" w:cs="Times New Roman"/>
          <w:color w:val="000000" w:themeColor="text1"/>
        </w:rPr>
        <w:t>-left</w:t>
      </w:r>
      <w:r w:rsidR="004A543B" w:rsidRPr="009F59C4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  <w:r w:rsidR="004A543B">
        <w:rPr>
          <w:rFonts w:ascii="Times New Roman" w:hAnsi="Times New Roman" w:cs="Times New Roman"/>
          <w:color w:val="000000" w:themeColor="text1"/>
        </w:rPr>
        <w:t xml:space="preserve"> A</w:t>
      </w:r>
      <w:r w:rsidR="00734DCC">
        <w:rPr>
          <w:rFonts w:ascii="Times New Roman" w:hAnsi="Times New Roman" w:cs="Times New Roman"/>
          <w:color w:val="000000" w:themeColor="text1"/>
        </w:rPr>
        <w:t xml:space="preserve"> sensitively analysis conducted among a subset of 57 of the 70 households that did not indicate a change in number of residents during lockdown revealed no significant changes in LPG consumption patterns </w:t>
      </w:r>
      <w:r w:rsidR="00734DCC" w:rsidRPr="00D678E3">
        <w:rPr>
          <w:rFonts w:ascii="Times New Roman" w:hAnsi="Times New Roman" w:cs="Times New Roman"/>
          <w:color w:val="000000" w:themeColor="text1"/>
        </w:rPr>
        <w:t xml:space="preserve">(Figure </w:t>
      </w:r>
      <w:r w:rsidR="004A543B">
        <w:rPr>
          <w:rFonts w:ascii="Times New Roman" w:hAnsi="Times New Roman" w:cs="Times New Roman"/>
          <w:color w:val="000000" w:themeColor="text1"/>
        </w:rPr>
        <w:t>S1</w:t>
      </w:r>
      <w:r w:rsidR="00734DCC">
        <w:rPr>
          <w:rFonts w:ascii="Times New Roman" w:hAnsi="Times New Roman" w:cs="Times New Roman"/>
          <w:color w:val="000000" w:themeColor="text1"/>
        </w:rPr>
        <w:t>-right</w:t>
      </w:r>
      <w:r w:rsidR="00734DCC" w:rsidRPr="00D678E3">
        <w:rPr>
          <w:rFonts w:ascii="Times New Roman" w:hAnsi="Times New Roman" w:cs="Times New Roman"/>
          <w:color w:val="000000" w:themeColor="text1"/>
        </w:rPr>
        <w:t>).</w:t>
      </w:r>
    </w:p>
    <w:p w14:paraId="54ECB573" w14:textId="0B5729E7" w:rsidR="004A543B" w:rsidRDefault="004A543B" w:rsidP="004A543B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t is noted that</w:t>
      </w:r>
      <w:r w:rsidRPr="009F59C4">
        <w:rPr>
          <w:rFonts w:ascii="Times New Roman" w:hAnsi="Times New Roman" w:cs="Times New Roman"/>
          <w:color w:val="000000" w:themeColor="text1"/>
        </w:rPr>
        <w:t xml:space="preserve"> LPG consumption </w:t>
      </w:r>
      <w:r>
        <w:rPr>
          <w:rFonts w:ascii="Times New Roman" w:hAnsi="Times New Roman" w:cs="Times New Roman"/>
          <w:color w:val="000000" w:themeColor="text1"/>
        </w:rPr>
        <w:t>in this study is susceptible to</w:t>
      </w:r>
      <w:r w:rsidRPr="009F59C4">
        <w:rPr>
          <w:rFonts w:ascii="Times New Roman" w:hAnsi="Times New Roman" w:cs="Times New Roman"/>
          <w:color w:val="000000" w:themeColor="text1"/>
        </w:rPr>
        <w:t xml:space="preserve"> reporting bias</w:t>
      </w:r>
      <w:r w:rsidR="006E2DC8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6E2DC8" w:rsidRPr="00BD14BC">
        <w:rPr>
          <w:rFonts w:ascii="Times New Roman" w:eastAsia="Cambria" w:hAnsi="Times New Roman" w:cs="Times New Roman"/>
          <w:color w:val="000000" w:themeColor="text1"/>
          <w:lang w:eastAsia="en-US"/>
        </w:rPr>
        <w:t xml:space="preserve">A previous study comparing self-reported LPG fuel consumption (based on number of annual refills) with sales data on number of cylinders purchased in India </w:t>
      </w:r>
      <w:r w:rsidR="006E2DC8">
        <w:rPr>
          <w:rFonts w:ascii="Times New Roman" w:eastAsia="Cambria" w:hAnsi="Times New Roman" w:cs="Times New Roman"/>
          <w:color w:val="000000" w:themeColor="text1"/>
          <w:lang w:eastAsia="en-US"/>
        </w:rPr>
        <w:t>found that</w:t>
      </w:r>
      <w:r w:rsidR="006E2DC8" w:rsidRPr="00BD14BC">
        <w:rPr>
          <w:rFonts w:ascii="Times New Roman" w:eastAsia="Cambria" w:hAnsi="Times New Roman" w:cs="Times New Roman"/>
          <w:color w:val="000000" w:themeColor="text1"/>
          <w:lang w:eastAsia="en-US"/>
        </w:rPr>
        <w:t xml:space="preserve"> 85% of </w:t>
      </w:r>
      <w:r w:rsidR="006E2DC8">
        <w:rPr>
          <w:rFonts w:ascii="Times New Roman" w:eastAsia="Cambria" w:hAnsi="Times New Roman" w:cs="Times New Roman"/>
          <w:color w:val="000000" w:themeColor="text1"/>
          <w:lang w:eastAsia="en-US"/>
        </w:rPr>
        <w:t>respondents</w:t>
      </w:r>
      <w:r w:rsidR="006E2DC8" w:rsidRPr="00BD14BC">
        <w:rPr>
          <w:rFonts w:ascii="Times New Roman" w:eastAsia="Cambria" w:hAnsi="Times New Roman" w:cs="Times New Roman"/>
          <w:color w:val="000000" w:themeColor="text1"/>
          <w:lang w:eastAsia="en-US"/>
        </w:rPr>
        <w:t xml:space="preserve"> overreported their LPG </w:t>
      </w:r>
      <w:r w:rsidR="006E2DC8">
        <w:rPr>
          <w:rFonts w:ascii="Times New Roman" w:eastAsia="Cambria" w:hAnsi="Times New Roman" w:cs="Times New Roman"/>
          <w:color w:val="000000" w:themeColor="text1"/>
          <w:lang w:eastAsia="en-US"/>
        </w:rPr>
        <w:t>consumption</w:t>
      </w:r>
      <w:r w:rsidRPr="009F59C4">
        <w:rPr>
          <w:rFonts w:ascii="Times New Roman" w:hAnsi="Times New Roman" w:cs="Times New Roman"/>
          <w:color w:val="000000" w:themeColor="text1"/>
        </w:rPr>
        <w:t xml:space="preserve"> </w:t>
      </w:r>
      <w:r w:rsidRPr="009F59C4">
        <w:rPr>
          <w:rFonts w:ascii="Times New Roman" w:hAnsi="Times New Roman" w:cs="Times New Roman"/>
          <w:color w:val="000000" w:themeColor="text1"/>
        </w:rPr>
        <w:fldChar w:fldCharType="begin"/>
      </w:r>
      <w:r w:rsidR="006E2DC8">
        <w:rPr>
          <w:rFonts w:ascii="Times New Roman" w:hAnsi="Times New Roman" w:cs="Times New Roman"/>
          <w:color w:val="000000" w:themeColor="text1"/>
        </w:rPr>
        <w:instrText xml:space="preserve"> ADDIN ZOTERO_ITEM CSL_CITATION {"citationID":"a1fqsrmjnip","properties":{"formattedCitation":"[1]","plainCitation":"[1]","noteIndex":0},"citationItems":[{"id":3285,"uris":["http://zotero.org/users/1567277/items/WJ8RFPJF"],"uri":["http://zotero.org/users/1567277/items/WJ8RFPJF"],"itemData":{"id":3285,"type":"article-journal","container-title":"World Development Perspectives","DOI":"10.1016/j.wdp.2020.100199","ISSN":"2452-2929","journalAbbreviation":"World Development Perspectives","language":"en","page":"100199","source":"ScienceDirect","title":"The risk of survey bias in self-reports vs. actual consumption of clean cooking fuels","volume":"18","author":[{"family":"Kar","given":"Abhishek"},{"family":"Brauer","given":"Michael"},{"family":"Bailis","given":"Rob"},{"family":"Zerriffi","given":"Hisham"}],"issued":{"date-parts":[["2020",6,1]]}}}],"schema":"https://github.com/citation-style-language/schema/raw/master/csl-citation.json"} </w:instrText>
      </w:r>
      <w:r w:rsidRPr="009F59C4">
        <w:rPr>
          <w:rFonts w:ascii="Times New Roman" w:hAnsi="Times New Roman" w:cs="Times New Roman"/>
          <w:color w:val="000000" w:themeColor="text1"/>
        </w:rPr>
        <w:fldChar w:fldCharType="separate"/>
      </w:r>
      <w:r w:rsidR="006E2DC8">
        <w:rPr>
          <w:rFonts w:ascii="Times New Roman" w:hAnsi="Times New Roman" w:cs="Times New Roman"/>
          <w:color w:val="000000"/>
        </w:rPr>
        <w:t>[1]</w:t>
      </w:r>
      <w:r w:rsidRPr="009F59C4">
        <w:rPr>
          <w:rFonts w:ascii="Times New Roman" w:hAnsi="Times New Roman" w:cs="Times New Roman"/>
          <w:color w:val="000000" w:themeColor="text1"/>
        </w:rPr>
        <w:fldChar w:fldCharType="end"/>
      </w:r>
      <w:r w:rsidR="006E2DC8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636A339A" w14:textId="77777777" w:rsidR="004A543B" w:rsidRDefault="004A543B" w:rsidP="004A543B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</w:p>
    <w:p w14:paraId="6CA249C6" w14:textId="706C46C4" w:rsidR="00734DCC" w:rsidRDefault="00734DCC" w:rsidP="00E704FD">
      <w:pPr>
        <w:contextualSpacing/>
        <w:outlineLvl w:val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4E3B189" w14:textId="77777777" w:rsidR="00734DCC" w:rsidRPr="0071793F" w:rsidRDefault="00734DCC" w:rsidP="00E704FD">
      <w:pPr>
        <w:contextualSpacing/>
        <w:outlineLvl w:val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91CC1E9" w14:textId="77777777" w:rsidR="00734DCC" w:rsidRDefault="00734DCC" w:rsidP="00E704FD">
      <w:pPr>
        <w:contextualSpacing/>
        <w:outlineLvl w:val="0"/>
        <w:rPr>
          <w:rFonts w:ascii="Times New Roman" w:eastAsia="Times New Roman" w:hAnsi="Times New Roman" w:cs="Times New Roman"/>
          <w:b/>
          <w:i/>
        </w:rPr>
      </w:pPr>
    </w:p>
    <w:p w14:paraId="37D5DF3F" w14:textId="77777777" w:rsidR="00734DCC" w:rsidRDefault="00734DCC" w:rsidP="00734DCC">
      <w:pPr>
        <w:contextualSpacing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noProof/>
          <w:sz w:val="20"/>
          <w:szCs w:val="20"/>
          <w:highlight w:val="yellow"/>
        </w:rPr>
        <w:lastRenderedPageBreak/>
        <w:drawing>
          <wp:inline distT="0" distB="0" distL="0" distR="0" wp14:anchorId="5CEC9FD7" wp14:editId="7CBCD22B">
            <wp:extent cx="2963487" cy="3055620"/>
            <wp:effectExtent l="0" t="0" r="8890" b="0"/>
            <wp:docPr id="26" name="Picture 2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757" cy="3096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  <w:highlight w:val="yellow"/>
        </w:rPr>
        <w:drawing>
          <wp:inline distT="0" distB="0" distL="0" distR="0" wp14:anchorId="72D7BE5E" wp14:editId="59AF1B00">
            <wp:extent cx="2954953" cy="3056561"/>
            <wp:effectExtent l="0" t="0" r="4445" b="4445"/>
            <wp:docPr id="28" name="Picture 2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887" cy="3057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24137" w14:textId="00EFD5BD" w:rsidR="00734DCC" w:rsidRDefault="00734DCC" w:rsidP="00734DCC">
      <w:pPr>
        <w:contextualSpacing/>
        <w:rPr>
          <w:rFonts w:ascii="Times New Roman" w:hAnsi="Times New Roman" w:cs="Times New Roman"/>
          <w:color w:val="000000" w:themeColor="text1"/>
        </w:rPr>
      </w:pPr>
      <w:r w:rsidRPr="009F59C4">
        <w:rPr>
          <w:rFonts w:ascii="Times New Roman" w:hAnsi="Times New Roman" w:cs="Times New Roman"/>
          <w:sz w:val="20"/>
          <w:szCs w:val="20"/>
        </w:rPr>
        <w:t>Figure</w:t>
      </w:r>
      <w:r>
        <w:rPr>
          <w:rFonts w:ascii="Times New Roman" w:hAnsi="Times New Roman" w:cs="Times New Roman"/>
          <w:sz w:val="20"/>
          <w:szCs w:val="20"/>
        </w:rPr>
        <w:t xml:space="preserve"> S1</w:t>
      </w:r>
      <w:r w:rsidRPr="009F59C4">
        <w:rPr>
          <w:rFonts w:ascii="Times New Roman" w:hAnsi="Times New Roman" w:cs="Times New Roman"/>
          <w:sz w:val="20"/>
          <w:szCs w:val="20"/>
        </w:rPr>
        <w:t>. Comparison</w:t>
      </w:r>
      <w:r>
        <w:rPr>
          <w:rFonts w:ascii="Times New Roman" w:hAnsi="Times New Roman" w:cs="Times New Roman"/>
          <w:sz w:val="20"/>
          <w:szCs w:val="20"/>
        </w:rPr>
        <w:t xml:space="preserve"> of LPG per capita consumption using number of annual refills and average duration between refills among all households (n=70; left) and households reporting no changes in number of residents during lockdown (n=57; right)</w:t>
      </w:r>
    </w:p>
    <w:p w14:paraId="665F843C" w14:textId="77777777" w:rsidR="00734DCC" w:rsidRDefault="00734DCC" w:rsidP="00E704FD">
      <w:pPr>
        <w:contextualSpacing/>
        <w:outlineLvl w:val="0"/>
        <w:rPr>
          <w:rFonts w:ascii="Times New Roman" w:eastAsia="Times New Roman" w:hAnsi="Times New Roman" w:cs="Times New Roman"/>
          <w:b/>
          <w:i/>
        </w:rPr>
      </w:pPr>
    </w:p>
    <w:p w14:paraId="16F45E64" w14:textId="77777777" w:rsidR="00734DCC" w:rsidRDefault="00734DCC" w:rsidP="00E704FD">
      <w:pPr>
        <w:contextualSpacing/>
        <w:outlineLvl w:val="0"/>
        <w:rPr>
          <w:rFonts w:ascii="Times New Roman" w:eastAsia="Times New Roman" w:hAnsi="Times New Roman" w:cs="Times New Roman"/>
          <w:b/>
          <w:i/>
        </w:rPr>
      </w:pPr>
    </w:p>
    <w:p w14:paraId="5599FB68" w14:textId="7960F06C" w:rsidR="0071793F" w:rsidRPr="002F01B8" w:rsidRDefault="0071793F" w:rsidP="00E704FD">
      <w:pPr>
        <w:contextualSpacing/>
        <w:outlineLvl w:val="0"/>
        <w:rPr>
          <w:rFonts w:ascii="Times New Roman" w:eastAsia="Times New Roman" w:hAnsi="Times New Roman" w:cs="Times New Roman"/>
          <w:b/>
          <w:i/>
        </w:rPr>
      </w:pPr>
      <w:r w:rsidRPr="002F01B8">
        <w:rPr>
          <w:rFonts w:ascii="Times New Roman" w:eastAsia="Times New Roman" w:hAnsi="Times New Roman" w:cs="Times New Roman"/>
          <w:b/>
          <w:i/>
        </w:rPr>
        <w:t>Sensitivity Analys</w:t>
      </w:r>
      <w:r w:rsidR="0013532B">
        <w:rPr>
          <w:rFonts w:ascii="Times New Roman" w:eastAsia="Times New Roman" w:hAnsi="Times New Roman" w:cs="Times New Roman"/>
          <w:b/>
          <w:i/>
        </w:rPr>
        <w:t>i</w:t>
      </w:r>
      <w:r w:rsidRPr="002F01B8">
        <w:rPr>
          <w:rFonts w:ascii="Times New Roman" w:eastAsia="Times New Roman" w:hAnsi="Times New Roman" w:cs="Times New Roman"/>
          <w:b/>
          <w:i/>
        </w:rPr>
        <w:t>s</w:t>
      </w:r>
    </w:p>
    <w:p w14:paraId="0F4EA0A6" w14:textId="77777777" w:rsidR="00E37579" w:rsidRDefault="00E37579" w:rsidP="00304586">
      <w:pPr>
        <w:spacing w:line="360" w:lineRule="auto"/>
        <w:contextualSpacing/>
        <w:outlineLvl w:val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675A7F1" w14:textId="05D3287E" w:rsidR="00240861" w:rsidRPr="00B704A4" w:rsidRDefault="00B704A4" w:rsidP="004A543B">
      <w:pPr>
        <w:spacing w:line="360" w:lineRule="auto"/>
        <w:ind w:firstLine="720"/>
        <w:contextualSpacing/>
        <w:outlineLvl w:val="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</w:rPr>
        <w:t xml:space="preserve">A </w:t>
      </w:r>
      <w:r w:rsidR="007A246D" w:rsidRPr="007A246D">
        <w:rPr>
          <w:rFonts w:ascii="Times New Roman" w:eastAsia="Times New Roman" w:hAnsi="Times New Roman" w:cs="Times New Roman"/>
        </w:rPr>
        <w:t xml:space="preserve">sensitivity </w:t>
      </w:r>
      <w:r>
        <w:rPr>
          <w:rFonts w:ascii="Times New Roman" w:eastAsia="Times New Roman" w:hAnsi="Times New Roman" w:cs="Times New Roman"/>
        </w:rPr>
        <w:t>analysis was</w:t>
      </w:r>
      <w:r w:rsidR="007A246D">
        <w:rPr>
          <w:rFonts w:ascii="Times New Roman" w:eastAsia="Times New Roman" w:hAnsi="Times New Roman" w:cs="Times New Roman"/>
        </w:rPr>
        <w:t xml:space="preserve"> conducted to compare the baseline sample</w:t>
      </w:r>
      <w:r w:rsidR="001A18D4">
        <w:rPr>
          <w:rFonts w:ascii="Times New Roman" w:eastAsia="Times New Roman" w:hAnsi="Times New Roman" w:cs="Times New Roman"/>
        </w:rPr>
        <w:t xml:space="preserve"> (n=474)</w:t>
      </w:r>
      <w:r w:rsidR="004B540E">
        <w:rPr>
          <w:rFonts w:ascii="Times New Roman" w:eastAsia="Times New Roman" w:hAnsi="Times New Roman" w:cs="Times New Roman"/>
        </w:rPr>
        <w:t xml:space="preserve"> to the subset of participants asked questions about pay-as-you-</w:t>
      </w:r>
      <w:r w:rsidR="00FB07C8">
        <w:rPr>
          <w:rFonts w:ascii="Times New Roman" w:eastAsia="Times New Roman" w:hAnsi="Times New Roman" w:cs="Times New Roman"/>
        </w:rPr>
        <w:t>go</w:t>
      </w:r>
      <w:r w:rsidR="004B540E">
        <w:rPr>
          <w:rFonts w:ascii="Times New Roman" w:eastAsia="Times New Roman" w:hAnsi="Times New Roman" w:cs="Times New Roman"/>
        </w:rPr>
        <w:t xml:space="preserve"> (PAY</w:t>
      </w:r>
      <w:r w:rsidR="002E5009">
        <w:rPr>
          <w:rFonts w:ascii="Times New Roman" w:eastAsia="Times New Roman" w:hAnsi="Times New Roman" w:cs="Times New Roman"/>
        </w:rPr>
        <w:t>G</w:t>
      </w:r>
      <w:r w:rsidR="004B540E">
        <w:rPr>
          <w:rFonts w:ascii="Times New Roman" w:eastAsia="Times New Roman" w:hAnsi="Times New Roman" w:cs="Times New Roman"/>
        </w:rPr>
        <w:t xml:space="preserve">) </w:t>
      </w:r>
      <w:r w:rsidR="002E5009">
        <w:rPr>
          <w:rFonts w:ascii="Times New Roman" w:eastAsia="Times New Roman" w:hAnsi="Times New Roman" w:cs="Times New Roman"/>
        </w:rPr>
        <w:t>liquefied petroleum gas (</w:t>
      </w:r>
      <w:r w:rsidR="004B540E">
        <w:rPr>
          <w:rFonts w:ascii="Times New Roman" w:eastAsia="Times New Roman" w:hAnsi="Times New Roman" w:cs="Times New Roman"/>
        </w:rPr>
        <w:t>LPG</w:t>
      </w:r>
      <w:r w:rsidR="002E5009">
        <w:rPr>
          <w:rFonts w:ascii="Times New Roman" w:eastAsia="Times New Roman" w:hAnsi="Times New Roman" w:cs="Times New Roman"/>
        </w:rPr>
        <w:t>)</w:t>
      </w:r>
      <w:r w:rsidR="004B540E">
        <w:rPr>
          <w:rFonts w:ascii="Times New Roman" w:eastAsia="Times New Roman" w:hAnsi="Times New Roman" w:cs="Times New Roman"/>
        </w:rPr>
        <w:t xml:space="preserve"> technology</w:t>
      </w:r>
      <w:r w:rsidR="001A18D4">
        <w:rPr>
          <w:rFonts w:ascii="Times New Roman" w:eastAsia="Times New Roman" w:hAnsi="Times New Roman" w:cs="Times New Roman"/>
        </w:rPr>
        <w:t xml:space="preserve"> (n=107)</w:t>
      </w:r>
      <w:r w:rsidR="004B540E">
        <w:rPr>
          <w:rFonts w:ascii="Times New Roman" w:eastAsia="Times New Roman" w:hAnsi="Times New Roman" w:cs="Times New Roman"/>
        </w:rPr>
        <w:t>.</w:t>
      </w:r>
      <w:r w:rsidR="00FB07C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Using</w:t>
      </w:r>
      <w:r w:rsidRPr="00FB07C8">
        <w:rPr>
          <w:rFonts w:ascii="Times New Roman" w:eastAsia="Times New Roman" w:hAnsi="Times New Roman" w:cs="Times New Roman"/>
          <w:color w:val="000000" w:themeColor="text1"/>
        </w:rPr>
        <w:t xml:space="preserve"> Pearson’s chi-squared tests (categorical data) and two-sample t-tests (continuous data)</w:t>
      </w:r>
      <w:r>
        <w:rPr>
          <w:rFonts w:ascii="Times New Roman" w:eastAsia="Times New Roman" w:hAnsi="Times New Roman" w:cs="Times New Roman"/>
          <w:color w:val="000000" w:themeColor="text1"/>
        </w:rPr>
        <w:t>,</w:t>
      </w:r>
      <w:r w:rsidRPr="00FB07C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participants that were asked additional questions about their perceptions of PAYG LPG had a smaller household size (lower number of rooms) than the overall sample (p=0.01) </w:t>
      </w:r>
      <w:r>
        <w:rPr>
          <w:rFonts w:ascii="Times New Roman" w:eastAsia="Times New Roman" w:hAnsi="Times New Roman" w:cs="Times New Roman"/>
        </w:rPr>
        <w:t>(Table S1)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No other statistically significant </w:t>
      </w:r>
      <w:r w:rsidR="00240861" w:rsidRPr="00FB07C8">
        <w:rPr>
          <w:rFonts w:ascii="Times New Roman" w:eastAsia="Times New Roman" w:hAnsi="Times New Roman" w:cs="Times New Roman"/>
          <w:color w:val="000000" w:themeColor="text1"/>
        </w:rPr>
        <w:t xml:space="preserve">differences were found </w:t>
      </w:r>
      <w:r>
        <w:rPr>
          <w:rFonts w:ascii="Times New Roman" w:eastAsia="Times New Roman" w:hAnsi="Times New Roman" w:cs="Times New Roman"/>
          <w:color w:val="000000" w:themeColor="text1"/>
        </w:rPr>
        <w:t>among</w:t>
      </w:r>
      <w:r w:rsidR="00240861" w:rsidRPr="00FB07C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B07C8">
        <w:rPr>
          <w:rFonts w:ascii="Times New Roman" w:eastAsia="Times New Roman" w:hAnsi="Times New Roman" w:cs="Times New Roman"/>
          <w:color w:val="000000" w:themeColor="text1"/>
        </w:rPr>
        <w:t xml:space="preserve">demographics and socioeconomic </w:t>
      </w:r>
      <w:r w:rsidR="00FB07C8" w:rsidRPr="00FB07C8">
        <w:rPr>
          <w:rFonts w:ascii="Times New Roman" w:eastAsia="Times New Roman" w:hAnsi="Times New Roman" w:cs="Times New Roman"/>
          <w:color w:val="000000" w:themeColor="text1"/>
        </w:rPr>
        <w:t xml:space="preserve">characteristics </w:t>
      </w:r>
      <w:r w:rsidR="00240861" w:rsidRPr="00FB07C8">
        <w:rPr>
          <w:rFonts w:ascii="Times New Roman" w:eastAsia="Times New Roman" w:hAnsi="Times New Roman" w:cs="Times New Roman"/>
          <w:color w:val="000000" w:themeColor="text1"/>
        </w:rPr>
        <w:t xml:space="preserve">between </w:t>
      </w:r>
      <w:r>
        <w:rPr>
          <w:rFonts w:ascii="Times New Roman" w:eastAsia="Times New Roman" w:hAnsi="Times New Roman" w:cs="Times New Roman"/>
          <w:color w:val="000000" w:themeColor="text1"/>
        </w:rPr>
        <w:t>the two study samples</w:t>
      </w:r>
      <w:r w:rsidR="00240861" w:rsidRPr="00FB07C8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7AB8A5C2" w14:textId="77777777" w:rsidR="0071793F" w:rsidRDefault="0071793F" w:rsidP="00E704FD">
      <w:pPr>
        <w:contextualSpacing/>
        <w:outlineLvl w:val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2AF6DE8" w14:textId="77777777" w:rsidR="00240861" w:rsidRDefault="00240861"/>
    <w:p w14:paraId="5F182596" w14:textId="5E3D03E1" w:rsidR="007A246D" w:rsidRPr="00463A85" w:rsidRDefault="00463A85" w:rsidP="00463A85">
      <w:pPr>
        <w:contextualSpacing/>
        <w:outlineLvl w:val="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1793F"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845B5F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71793F">
        <w:rPr>
          <w:rFonts w:ascii="Times New Roman" w:eastAsia="Times New Roman" w:hAnsi="Times New Roman" w:cs="Times New Roman"/>
          <w:b/>
          <w:sz w:val="20"/>
          <w:szCs w:val="20"/>
        </w:rPr>
        <w:t xml:space="preserve">. Comparison of Baseline and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Pay-As-You-</w:t>
      </w:r>
      <w:r w:rsidR="00032265">
        <w:rPr>
          <w:rFonts w:ascii="Times New Roman" w:eastAsia="Times New Roman" w:hAnsi="Times New Roman" w:cs="Times New Roman"/>
          <w:b/>
          <w:sz w:val="20"/>
          <w:szCs w:val="20"/>
        </w:rPr>
        <w:t>Go</w:t>
      </w:r>
      <w:r w:rsidR="00487551">
        <w:rPr>
          <w:rFonts w:ascii="Times New Roman" w:eastAsia="Times New Roman" w:hAnsi="Times New Roman" w:cs="Times New Roman"/>
          <w:b/>
          <w:sz w:val="20"/>
          <w:szCs w:val="20"/>
        </w:rPr>
        <w:t xml:space="preserve"> (PAY</w:t>
      </w:r>
      <w:r w:rsidR="00032265">
        <w:rPr>
          <w:rFonts w:ascii="Times New Roman" w:eastAsia="Times New Roman" w:hAnsi="Times New Roman" w:cs="Times New Roman"/>
          <w:b/>
          <w:sz w:val="20"/>
          <w:szCs w:val="20"/>
        </w:rPr>
        <w:t>G</w:t>
      </w:r>
      <w:r w:rsidR="00487551">
        <w:rPr>
          <w:rFonts w:ascii="Times New Roman" w:eastAsia="Times New Roman" w:hAnsi="Times New Roman" w:cs="Times New Roman"/>
          <w:b/>
          <w:sz w:val="20"/>
          <w:szCs w:val="20"/>
        </w:rPr>
        <w:t>)</w:t>
      </w:r>
      <w:r w:rsidR="00032265">
        <w:rPr>
          <w:rFonts w:ascii="Times New Roman" w:eastAsia="Times New Roman" w:hAnsi="Times New Roman" w:cs="Times New Roman"/>
          <w:b/>
          <w:sz w:val="20"/>
          <w:szCs w:val="20"/>
        </w:rPr>
        <w:t xml:space="preserve"> LPG</w:t>
      </w:r>
      <w:r w:rsidRPr="0071793F">
        <w:rPr>
          <w:rFonts w:ascii="Times New Roman" w:eastAsia="Times New Roman" w:hAnsi="Times New Roman" w:cs="Times New Roman"/>
          <w:b/>
          <w:sz w:val="20"/>
          <w:szCs w:val="20"/>
        </w:rPr>
        <w:t xml:space="preserve"> Sample Demographic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85"/>
        <w:gridCol w:w="2070"/>
        <w:gridCol w:w="1980"/>
        <w:gridCol w:w="1440"/>
      </w:tblGrid>
      <w:tr w:rsidR="00032265" w:rsidRPr="006C3841" w14:paraId="4DA1EBA9" w14:textId="7BBEE1A2" w:rsidTr="000F5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C66D032" w14:textId="77777777" w:rsidR="00032265" w:rsidRPr="00BC0FAB" w:rsidRDefault="00032265" w:rsidP="002408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0FAB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070" w:type="dxa"/>
            <w:noWrap/>
            <w:hideMark/>
          </w:tcPr>
          <w:p w14:paraId="4F4DECCC" w14:textId="45C94ED8" w:rsidR="00032265" w:rsidRPr="00BC0FAB" w:rsidRDefault="00032265" w:rsidP="00240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C0FAB">
              <w:rPr>
                <w:rFonts w:ascii="Times New Roman" w:eastAsia="Times New Roman" w:hAnsi="Times New Roman" w:cs="Times New Roman"/>
                <w:sz w:val="20"/>
                <w:szCs w:val="20"/>
              </w:rPr>
              <w:t>Full Baseline Sample (</w:t>
            </w:r>
            <w:r w:rsidR="000602F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C0FAB">
              <w:rPr>
                <w:rFonts w:ascii="Times New Roman" w:eastAsia="Times New Roman" w:hAnsi="Times New Roman" w:cs="Times New Roman"/>
                <w:sz w:val="20"/>
                <w:szCs w:val="20"/>
              </w:rPr>
              <w:t>=474)</w:t>
            </w:r>
          </w:p>
        </w:tc>
        <w:tc>
          <w:tcPr>
            <w:tcW w:w="1980" w:type="dxa"/>
            <w:noWrap/>
            <w:hideMark/>
          </w:tcPr>
          <w:p w14:paraId="7B8237C1" w14:textId="4B636AEA" w:rsidR="00032265" w:rsidRPr="00BC0FAB" w:rsidRDefault="00032265" w:rsidP="00240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YG LPG</w:t>
            </w:r>
            <w:r w:rsidRPr="00BC0F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C07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ple (</w:t>
            </w:r>
            <w:r w:rsidR="000602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AC07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Pr="00AC07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1AA15B7" w14:textId="77777777" w:rsidR="000F5369" w:rsidRDefault="000F5369" w:rsidP="000F5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 statistic</w:t>
            </w:r>
          </w:p>
          <w:p w14:paraId="750FC54D" w14:textId="77777777" w:rsidR="000F5369" w:rsidRDefault="000F5369" w:rsidP="000F5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t-test)</w:t>
            </w:r>
          </w:p>
          <w:p w14:paraId="64E305C6" w14:textId="7911012C" w:rsidR="00032265" w:rsidRDefault="000F5369" w:rsidP="000F5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32265" w:rsidRPr="006C3841" w14:paraId="53F0DA81" w14:textId="74617BEE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7DA98AC" w14:textId="77777777" w:rsidR="00032265" w:rsidRPr="00761E7F" w:rsidRDefault="00032265" w:rsidP="002408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(Mean (SD))</w:t>
            </w:r>
          </w:p>
        </w:tc>
        <w:tc>
          <w:tcPr>
            <w:tcW w:w="2070" w:type="dxa"/>
            <w:noWrap/>
            <w:hideMark/>
          </w:tcPr>
          <w:p w14:paraId="781FD5FF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0 (8.5)</w:t>
            </w:r>
          </w:p>
        </w:tc>
        <w:tc>
          <w:tcPr>
            <w:tcW w:w="1980" w:type="dxa"/>
            <w:noWrap/>
          </w:tcPr>
          <w:p w14:paraId="78619DD5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2 (9.4)</w:t>
            </w:r>
          </w:p>
        </w:tc>
        <w:tc>
          <w:tcPr>
            <w:tcW w:w="1440" w:type="dxa"/>
          </w:tcPr>
          <w:p w14:paraId="64F8780E" w14:textId="77777777" w:rsidR="00032265" w:rsidRDefault="00EE5B67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  <w:p w14:paraId="5ADC5517" w14:textId="5C474790" w:rsidR="00EE5B67" w:rsidRDefault="00EE5B67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=0.44</w:t>
            </w:r>
          </w:p>
        </w:tc>
      </w:tr>
      <w:tr w:rsidR="00032265" w:rsidRPr="006C3841" w14:paraId="703B7B22" w14:textId="51B94878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9FB76E1" w14:textId="77777777" w:rsidR="00032265" w:rsidRPr="00761E7F" w:rsidRDefault="00032265" w:rsidP="002408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2070" w:type="dxa"/>
            <w:noWrap/>
          </w:tcPr>
          <w:p w14:paraId="1F0C84C9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noWrap/>
          </w:tcPr>
          <w:p w14:paraId="3E4ECDD7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C1DF9C3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2265" w:rsidRPr="006C3841" w14:paraId="34CD034D" w14:textId="35038356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4EFB2E0" w14:textId="77777777" w:rsidR="00032265" w:rsidRPr="004030C9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030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</w:t>
            </w:r>
            <w:r w:rsidRPr="004030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070" w:type="dxa"/>
            <w:noWrap/>
          </w:tcPr>
          <w:p w14:paraId="6AAE0806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noWrap/>
          </w:tcPr>
          <w:p w14:paraId="3176C76A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71%)</w:t>
            </w:r>
          </w:p>
        </w:tc>
        <w:tc>
          <w:tcPr>
            <w:tcW w:w="1440" w:type="dxa"/>
          </w:tcPr>
          <w:p w14:paraId="6495BFF9" w14:textId="77777777" w:rsidR="00160422" w:rsidRDefault="00160422" w:rsidP="0016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  <w:p w14:paraId="62D23762" w14:textId="2EEC2AF9" w:rsidR="00032265" w:rsidRPr="00761E7F" w:rsidRDefault="00160422" w:rsidP="00160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=0.93</w:t>
            </w:r>
          </w:p>
        </w:tc>
      </w:tr>
      <w:tr w:rsidR="00032265" w:rsidRPr="006C3841" w14:paraId="435EAF6F" w14:textId="35A38CD5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80479FD" w14:textId="77777777" w:rsidR="00032265" w:rsidRPr="00761E7F" w:rsidRDefault="00032265" w:rsidP="002408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st Level of Schooling</w:t>
            </w:r>
          </w:p>
        </w:tc>
        <w:tc>
          <w:tcPr>
            <w:tcW w:w="2070" w:type="dxa"/>
            <w:noWrap/>
          </w:tcPr>
          <w:p w14:paraId="1EC8B0A9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noWrap/>
          </w:tcPr>
          <w:p w14:paraId="142DFD64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E5EA63D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2265" w:rsidRPr="006C3841" w14:paraId="52880250" w14:textId="701C4A59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27D0174" w14:textId="77777777" w:rsidR="00032265" w:rsidRPr="004030C9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030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Primary</w:t>
            </w:r>
          </w:p>
        </w:tc>
        <w:tc>
          <w:tcPr>
            <w:tcW w:w="2070" w:type="dxa"/>
            <w:noWrap/>
            <w:hideMark/>
          </w:tcPr>
          <w:p w14:paraId="30AD8799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noWrap/>
          </w:tcPr>
          <w:p w14:paraId="0C37C4DD" w14:textId="77777777" w:rsidR="00032265" w:rsidRPr="00487551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75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 (24%)</w:t>
            </w:r>
          </w:p>
        </w:tc>
        <w:tc>
          <w:tcPr>
            <w:tcW w:w="1440" w:type="dxa"/>
          </w:tcPr>
          <w:p w14:paraId="13557A37" w14:textId="77777777" w:rsidR="00032265" w:rsidRDefault="00160422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  <w:p w14:paraId="085D3085" w14:textId="05C7C5F9" w:rsidR="00160422" w:rsidRPr="00487551" w:rsidRDefault="00160422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=0.93</w:t>
            </w:r>
          </w:p>
        </w:tc>
      </w:tr>
      <w:tr w:rsidR="00032265" w:rsidRPr="006C3841" w14:paraId="6CABC4EC" w14:textId="7A1B1F47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6CDA176" w14:textId="77777777" w:rsidR="00032265" w:rsidRPr="004030C9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030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 xml:space="preserve">   Secondary</w:t>
            </w:r>
          </w:p>
        </w:tc>
        <w:tc>
          <w:tcPr>
            <w:tcW w:w="2070" w:type="dxa"/>
            <w:noWrap/>
            <w:hideMark/>
          </w:tcPr>
          <w:p w14:paraId="59B80302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noWrap/>
          </w:tcPr>
          <w:p w14:paraId="03584716" w14:textId="77777777" w:rsidR="00032265" w:rsidRPr="00487551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75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 (66%)</w:t>
            </w:r>
          </w:p>
        </w:tc>
        <w:tc>
          <w:tcPr>
            <w:tcW w:w="1440" w:type="dxa"/>
          </w:tcPr>
          <w:p w14:paraId="7D8BD323" w14:textId="77777777" w:rsidR="00032265" w:rsidRPr="00487551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578CA15C" w14:textId="782FD8BA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4AE78D7" w14:textId="77777777" w:rsidR="00032265" w:rsidRPr="004030C9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030C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College/university</w:t>
            </w:r>
          </w:p>
        </w:tc>
        <w:tc>
          <w:tcPr>
            <w:tcW w:w="2070" w:type="dxa"/>
            <w:noWrap/>
            <w:hideMark/>
          </w:tcPr>
          <w:p w14:paraId="045E8130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noWrap/>
          </w:tcPr>
          <w:p w14:paraId="388EC0F1" w14:textId="77777777" w:rsidR="00032265" w:rsidRPr="00487551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75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(10%)</w:t>
            </w:r>
          </w:p>
        </w:tc>
        <w:tc>
          <w:tcPr>
            <w:tcW w:w="1440" w:type="dxa"/>
          </w:tcPr>
          <w:p w14:paraId="5E9A50E1" w14:textId="77777777" w:rsidR="00032265" w:rsidRPr="00487551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19C7ECDB" w14:textId="611DA493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9172F06" w14:textId="77777777" w:rsidR="00032265" w:rsidRPr="00761E7F" w:rsidRDefault="00032265" w:rsidP="002408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hly Household income (Ksh)</w:t>
            </w:r>
          </w:p>
        </w:tc>
        <w:tc>
          <w:tcPr>
            <w:tcW w:w="2070" w:type="dxa"/>
            <w:noWrap/>
            <w:hideMark/>
          </w:tcPr>
          <w:p w14:paraId="1973C28A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noWrap/>
          </w:tcPr>
          <w:p w14:paraId="08FAD4F2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93F7744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2265" w:rsidRPr="006C3841" w14:paraId="1B5A91C1" w14:textId="22CF39B5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5D65617" w14:textId="77777777" w:rsidR="00032265" w:rsidRPr="00D314B1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314B1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5,000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or less</w:t>
            </w:r>
          </w:p>
        </w:tc>
        <w:tc>
          <w:tcPr>
            <w:tcW w:w="2070" w:type="dxa"/>
            <w:noWrap/>
            <w:hideMark/>
          </w:tcPr>
          <w:p w14:paraId="2AB1839A" w14:textId="77777777" w:rsidR="00032265" w:rsidRPr="00C115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9%)</w:t>
            </w:r>
          </w:p>
        </w:tc>
        <w:tc>
          <w:tcPr>
            <w:tcW w:w="1980" w:type="dxa"/>
            <w:noWrap/>
          </w:tcPr>
          <w:p w14:paraId="77127D37" w14:textId="77777777" w:rsidR="00032265" w:rsidRPr="00C115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(9%)</w:t>
            </w:r>
          </w:p>
        </w:tc>
        <w:tc>
          <w:tcPr>
            <w:tcW w:w="1440" w:type="dxa"/>
          </w:tcPr>
          <w:p w14:paraId="27D09A34" w14:textId="77777777" w:rsidR="00032265" w:rsidRDefault="0044601E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4</w:t>
            </w:r>
          </w:p>
          <w:p w14:paraId="02E58B9B" w14:textId="6561CEAB" w:rsidR="0044601E" w:rsidRPr="00C1157F" w:rsidRDefault="0044601E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=0.47</w:t>
            </w:r>
          </w:p>
        </w:tc>
      </w:tr>
      <w:tr w:rsidR="00032265" w:rsidRPr="006C3841" w14:paraId="6F9669BD" w14:textId="3B296B49" w:rsidTr="000F536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C966CCE" w14:textId="77777777" w:rsidR="00032265" w:rsidRPr="00D314B1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314B1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5,001 – 15,000</w:t>
            </w:r>
          </w:p>
        </w:tc>
        <w:tc>
          <w:tcPr>
            <w:tcW w:w="2070" w:type="dxa"/>
            <w:noWrap/>
          </w:tcPr>
          <w:p w14:paraId="31D916EB" w14:textId="77777777" w:rsidR="00032265" w:rsidRPr="00C115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 (57%)</w:t>
            </w:r>
          </w:p>
        </w:tc>
        <w:tc>
          <w:tcPr>
            <w:tcW w:w="1980" w:type="dxa"/>
            <w:noWrap/>
          </w:tcPr>
          <w:p w14:paraId="7051076A" w14:textId="77777777" w:rsidR="00032265" w:rsidRPr="00C115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60%)</w:t>
            </w:r>
          </w:p>
        </w:tc>
        <w:tc>
          <w:tcPr>
            <w:tcW w:w="1440" w:type="dxa"/>
          </w:tcPr>
          <w:p w14:paraId="3F05AF48" w14:textId="77777777" w:rsidR="00032265" w:rsidRPr="00C115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779D6DE4" w14:textId="58222CE1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86357CA" w14:textId="77777777" w:rsidR="00032265" w:rsidRPr="00D314B1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314B1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15,001 – 25,000</w:t>
            </w:r>
          </w:p>
        </w:tc>
        <w:tc>
          <w:tcPr>
            <w:tcW w:w="2070" w:type="dxa"/>
            <w:noWrap/>
            <w:hideMark/>
          </w:tcPr>
          <w:p w14:paraId="162BE263" w14:textId="77777777" w:rsidR="00032265" w:rsidRPr="00C115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20%)</w:t>
            </w:r>
          </w:p>
        </w:tc>
        <w:tc>
          <w:tcPr>
            <w:tcW w:w="1980" w:type="dxa"/>
            <w:noWrap/>
          </w:tcPr>
          <w:p w14:paraId="2C98A923" w14:textId="77777777" w:rsidR="00032265" w:rsidRPr="00C115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 (22%)</w:t>
            </w:r>
          </w:p>
        </w:tc>
        <w:tc>
          <w:tcPr>
            <w:tcW w:w="1440" w:type="dxa"/>
          </w:tcPr>
          <w:p w14:paraId="322097C5" w14:textId="77777777" w:rsidR="00032265" w:rsidRPr="00C115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73256757" w14:textId="276B26DA" w:rsidTr="000F536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D8DBD49" w14:textId="77777777" w:rsidR="00032265" w:rsidRPr="00D314B1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314B1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25,000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or greater</w:t>
            </w:r>
          </w:p>
        </w:tc>
        <w:tc>
          <w:tcPr>
            <w:tcW w:w="2070" w:type="dxa"/>
            <w:noWrap/>
            <w:hideMark/>
          </w:tcPr>
          <w:p w14:paraId="71A3844A" w14:textId="77777777" w:rsidR="00032265" w:rsidRPr="00C115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%)</w:t>
            </w:r>
          </w:p>
        </w:tc>
        <w:tc>
          <w:tcPr>
            <w:tcW w:w="1980" w:type="dxa"/>
            <w:noWrap/>
          </w:tcPr>
          <w:p w14:paraId="291704F1" w14:textId="77777777" w:rsidR="00032265" w:rsidRPr="00C115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3%)</w:t>
            </w:r>
          </w:p>
        </w:tc>
        <w:tc>
          <w:tcPr>
            <w:tcW w:w="1440" w:type="dxa"/>
          </w:tcPr>
          <w:p w14:paraId="54BE3B35" w14:textId="77777777" w:rsidR="00032265" w:rsidRPr="00C115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48ABA948" w14:textId="20F23B12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CFA73FB" w14:textId="77777777" w:rsidR="00032265" w:rsidRPr="00D314B1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D314B1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on’t know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/Won’t answer</w:t>
            </w:r>
          </w:p>
        </w:tc>
        <w:tc>
          <w:tcPr>
            <w:tcW w:w="2070" w:type="dxa"/>
            <w:noWrap/>
          </w:tcPr>
          <w:p w14:paraId="2F405C4C" w14:textId="77777777" w:rsidR="00032265" w:rsidRPr="00C115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2%)</w:t>
            </w:r>
          </w:p>
        </w:tc>
        <w:tc>
          <w:tcPr>
            <w:tcW w:w="1980" w:type="dxa"/>
            <w:noWrap/>
          </w:tcPr>
          <w:p w14:paraId="532189AE" w14:textId="77777777" w:rsidR="00032265" w:rsidRPr="00C115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157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6%)</w:t>
            </w:r>
          </w:p>
        </w:tc>
        <w:tc>
          <w:tcPr>
            <w:tcW w:w="1440" w:type="dxa"/>
          </w:tcPr>
          <w:p w14:paraId="07D0DAB7" w14:textId="77777777" w:rsidR="00032265" w:rsidRPr="00C115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5AC6086C" w14:textId="60A05429" w:rsidTr="000F536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62AC2FC" w14:textId="77777777" w:rsidR="00032265" w:rsidRDefault="00032265" w:rsidP="002408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upation (head of household)</w:t>
            </w:r>
          </w:p>
        </w:tc>
        <w:tc>
          <w:tcPr>
            <w:tcW w:w="2070" w:type="dxa"/>
            <w:noWrap/>
          </w:tcPr>
          <w:p w14:paraId="61872972" w14:textId="77777777" w:rsidR="00032265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noWrap/>
          </w:tcPr>
          <w:p w14:paraId="194DDA8D" w14:textId="77777777" w:rsidR="00032265" w:rsidRPr="00D314B1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1C9A2E2" w14:textId="77777777" w:rsidR="00032265" w:rsidRPr="00D314B1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032265" w:rsidRPr="006C3841" w14:paraId="79052551" w14:textId="2F7A607D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A3DEFB9" w14:textId="77777777" w:rsidR="00032265" w:rsidRPr="002D1F26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2D1F2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ay laborer</w:t>
            </w:r>
          </w:p>
        </w:tc>
        <w:tc>
          <w:tcPr>
            <w:tcW w:w="2070" w:type="dxa"/>
            <w:noWrap/>
          </w:tcPr>
          <w:p w14:paraId="352279E7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 (33%)</w:t>
            </w:r>
          </w:p>
        </w:tc>
        <w:tc>
          <w:tcPr>
            <w:tcW w:w="1980" w:type="dxa"/>
            <w:noWrap/>
          </w:tcPr>
          <w:p w14:paraId="06AB69C4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38%)</w:t>
            </w:r>
          </w:p>
        </w:tc>
        <w:tc>
          <w:tcPr>
            <w:tcW w:w="1440" w:type="dxa"/>
          </w:tcPr>
          <w:p w14:paraId="030BC9F3" w14:textId="77777777" w:rsidR="00032265" w:rsidRDefault="009A22B9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4</w:t>
            </w:r>
          </w:p>
          <w:p w14:paraId="04D47195" w14:textId="6E70E862" w:rsidR="009A22B9" w:rsidRPr="00536FA6" w:rsidRDefault="009A22B9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.47</w:t>
            </w:r>
          </w:p>
        </w:tc>
      </w:tr>
      <w:tr w:rsidR="00032265" w:rsidRPr="006C3841" w14:paraId="3A16123D" w14:textId="65162743" w:rsidTr="000F536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5759F91" w14:textId="77777777" w:rsidR="00032265" w:rsidRDefault="00032265" w:rsidP="002408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</w:t>
            </w:r>
            <w:r w:rsidRPr="002D1F2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Business employee</w:t>
            </w:r>
          </w:p>
        </w:tc>
        <w:tc>
          <w:tcPr>
            <w:tcW w:w="2070" w:type="dxa"/>
            <w:noWrap/>
          </w:tcPr>
          <w:p w14:paraId="1C77635B" w14:textId="77777777" w:rsidR="00032265" w:rsidRPr="00536FA6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 (33%)</w:t>
            </w:r>
          </w:p>
        </w:tc>
        <w:tc>
          <w:tcPr>
            <w:tcW w:w="1980" w:type="dxa"/>
            <w:noWrap/>
          </w:tcPr>
          <w:p w14:paraId="2B2B6031" w14:textId="77777777" w:rsidR="00032265" w:rsidRPr="00536FA6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35%)</w:t>
            </w:r>
          </w:p>
        </w:tc>
        <w:tc>
          <w:tcPr>
            <w:tcW w:w="1440" w:type="dxa"/>
          </w:tcPr>
          <w:p w14:paraId="1DED0FC8" w14:textId="77777777" w:rsidR="00032265" w:rsidRPr="00536FA6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08FB4C6A" w14:textId="2A83285A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BC69136" w14:textId="77777777" w:rsidR="00032265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Business owner</w:t>
            </w:r>
          </w:p>
        </w:tc>
        <w:tc>
          <w:tcPr>
            <w:tcW w:w="2070" w:type="dxa"/>
            <w:noWrap/>
          </w:tcPr>
          <w:p w14:paraId="0BBDC9C5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21%)</w:t>
            </w:r>
          </w:p>
        </w:tc>
        <w:tc>
          <w:tcPr>
            <w:tcW w:w="1980" w:type="dxa"/>
            <w:noWrap/>
          </w:tcPr>
          <w:p w14:paraId="0AF23581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20%))</w:t>
            </w:r>
          </w:p>
        </w:tc>
        <w:tc>
          <w:tcPr>
            <w:tcW w:w="1440" w:type="dxa"/>
          </w:tcPr>
          <w:p w14:paraId="04AFBD1F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1E1FADEE" w14:textId="64F6F91E" w:rsidTr="000F5369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BAF3AFA" w14:textId="77777777" w:rsidR="00032265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Unemployed</w:t>
            </w:r>
          </w:p>
        </w:tc>
        <w:tc>
          <w:tcPr>
            <w:tcW w:w="2070" w:type="dxa"/>
            <w:noWrap/>
          </w:tcPr>
          <w:p w14:paraId="7C7652B2" w14:textId="77777777" w:rsidR="00032265" w:rsidRPr="00536FA6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1%)</w:t>
            </w:r>
          </w:p>
        </w:tc>
        <w:tc>
          <w:tcPr>
            <w:tcW w:w="1980" w:type="dxa"/>
            <w:noWrap/>
          </w:tcPr>
          <w:p w14:paraId="624F7A9C" w14:textId="77777777" w:rsidR="00032265" w:rsidRPr="00536FA6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%)</w:t>
            </w:r>
          </w:p>
        </w:tc>
        <w:tc>
          <w:tcPr>
            <w:tcW w:w="1440" w:type="dxa"/>
          </w:tcPr>
          <w:p w14:paraId="71BFF034" w14:textId="77777777" w:rsidR="00032265" w:rsidRPr="00536FA6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0FB5F139" w14:textId="6B6EE1D7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0605595" w14:textId="77777777" w:rsidR="00032265" w:rsidRPr="002D1F26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Pr="002D1F2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Farmer/homemaker</w:t>
            </w:r>
          </w:p>
        </w:tc>
        <w:tc>
          <w:tcPr>
            <w:tcW w:w="2070" w:type="dxa"/>
            <w:noWrap/>
          </w:tcPr>
          <w:p w14:paraId="4AC011F7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%)</w:t>
            </w:r>
          </w:p>
        </w:tc>
        <w:tc>
          <w:tcPr>
            <w:tcW w:w="1980" w:type="dxa"/>
            <w:noWrap/>
          </w:tcPr>
          <w:p w14:paraId="457E0C98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%)</w:t>
            </w:r>
          </w:p>
        </w:tc>
        <w:tc>
          <w:tcPr>
            <w:tcW w:w="1440" w:type="dxa"/>
          </w:tcPr>
          <w:p w14:paraId="17DAE520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26D404A5" w14:textId="4394C561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1F3CE8E" w14:textId="77777777" w:rsidR="00032265" w:rsidRPr="00761E7F" w:rsidRDefault="00032265" w:rsidP="002408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2070" w:type="dxa"/>
            <w:noWrap/>
            <w:hideMark/>
          </w:tcPr>
          <w:p w14:paraId="1147F5EE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noWrap/>
            <w:hideMark/>
          </w:tcPr>
          <w:p w14:paraId="10B264DC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D650264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2265" w:rsidRPr="006C3841" w14:paraId="1EE4BECE" w14:textId="67197C3C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EC2F4AD" w14:textId="77777777" w:rsidR="00032265" w:rsidRPr="004553FB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53FB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Married/ cohabiting</w:t>
            </w:r>
          </w:p>
        </w:tc>
        <w:tc>
          <w:tcPr>
            <w:tcW w:w="2070" w:type="dxa"/>
            <w:noWrap/>
          </w:tcPr>
          <w:p w14:paraId="0831564F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 (56%)</w:t>
            </w:r>
          </w:p>
        </w:tc>
        <w:tc>
          <w:tcPr>
            <w:tcW w:w="1980" w:type="dxa"/>
            <w:noWrap/>
          </w:tcPr>
          <w:p w14:paraId="67C8D6C9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63%)</w:t>
            </w:r>
          </w:p>
        </w:tc>
        <w:tc>
          <w:tcPr>
            <w:tcW w:w="1440" w:type="dxa"/>
          </w:tcPr>
          <w:p w14:paraId="3A513315" w14:textId="77777777" w:rsidR="00032265" w:rsidRDefault="002A1BAD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3</w:t>
            </w:r>
          </w:p>
          <w:p w14:paraId="57BFF5B1" w14:textId="2E138BDA" w:rsidR="002A1BAD" w:rsidRPr="00536FA6" w:rsidRDefault="002A1BAD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.36</w:t>
            </w:r>
          </w:p>
        </w:tc>
      </w:tr>
      <w:tr w:rsidR="00032265" w:rsidRPr="006C3841" w14:paraId="06B9496D" w14:textId="7A4176B7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87899E3" w14:textId="77777777" w:rsidR="00032265" w:rsidRPr="004553FB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53FB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Single</w:t>
            </w:r>
          </w:p>
        </w:tc>
        <w:tc>
          <w:tcPr>
            <w:tcW w:w="2070" w:type="dxa"/>
            <w:noWrap/>
          </w:tcPr>
          <w:p w14:paraId="55B46404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 (41%)</w:t>
            </w:r>
          </w:p>
        </w:tc>
        <w:tc>
          <w:tcPr>
            <w:tcW w:w="1980" w:type="dxa"/>
            <w:noWrap/>
          </w:tcPr>
          <w:p w14:paraId="046DE365" w14:textId="77777777" w:rsidR="00032265" w:rsidRPr="00536FA6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 (35%)</w:t>
            </w:r>
          </w:p>
        </w:tc>
        <w:tc>
          <w:tcPr>
            <w:tcW w:w="1440" w:type="dxa"/>
          </w:tcPr>
          <w:p w14:paraId="3C744E81" w14:textId="77777777" w:rsidR="00032265" w:rsidRPr="00536FA6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231E8B5B" w14:textId="54F486CD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D4282C3" w14:textId="77777777" w:rsidR="00032265" w:rsidRPr="004553FB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53FB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Divorced/widowed</w:t>
            </w:r>
          </w:p>
        </w:tc>
        <w:tc>
          <w:tcPr>
            <w:tcW w:w="2070" w:type="dxa"/>
            <w:noWrap/>
          </w:tcPr>
          <w:p w14:paraId="4B9F341A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%)</w:t>
            </w:r>
          </w:p>
        </w:tc>
        <w:tc>
          <w:tcPr>
            <w:tcW w:w="1980" w:type="dxa"/>
            <w:noWrap/>
          </w:tcPr>
          <w:p w14:paraId="359EAB4D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FA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2%)</w:t>
            </w:r>
          </w:p>
        </w:tc>
        <w:tc>
          <w:tcPr>
            <w:tcW w:w="1440" w:type="dxa"/>
          </w:tcPr>
          <w:p w14:paraId="43E43B71" w14:textId="77777777" w:rsidR="00032265" w:rsidRPr="00536FA6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487EB293" w14:textId="25C93724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5D4E87D" w14:textId="77777777" w:rsidR="00032265" w:rsidRPr="00761E7F" w:rsidRDefault="00032265" w:rsidP="002408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size (number of rooms)</w:t>
            </w:r>
          </w:p>
        </w:tc>
        <w:tc>
          <w:tcPr>
            <w:tcW w:w="2070" w:type="dxa"/>
            <w:noWrap/>
          </w:tcPr>
          <w:p w14:paraId="33E7F9B9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noWrap/>
          </w:tcPr>
          <w:p w14:paraId="656400C7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35538CB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2265" w:rsidRPr="006C3841" w14:paraId="4648DE30" w14:textId="67709FFB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F959AE7" w14:textId="77777777" w:rsidR="00032265" w:rsidRPr="00AC04BA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AC04B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 w:rsidRPr="00AC04B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70" w:type="dxa"/>
            <w:noWrap/>
          </w:tcPr>
          <w:p w14:paraId="6964602A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noWrap/>
          </w:tcPr>
          <w:p w14:paraId="4ACA19B4" w14:textId="77777777" w:rsidR="00032265" w:rsidRPr="00CC11B9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1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36%)</w:t>
            </w:r>
          </w:p>
        </w:tc>
        <w:tc>
          <w:tcPr>
            <w:tcW w:w="1440" w:type="dxa"/>
          </w:tcPr>
          <w:p w14:paraId="290C12ED" w14:textId="77777777" w:rsidR="00032265" w:rsidRDefault="00422571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</w:t>
            </w:r>
            <w:r w:rsidR="002713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66B65106" w14:textId="7F4112B6" w:rsidR="002713A1" w:rsidRPr="00CC11B9" w:rsidRDefault="002713A1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.01*</w:t>
            </w:r>
          </w:p>
        </w:tc>
      </w:tr>
      <w:tr w:rsidR="00032265" w:rsidRPr="006C3841" w14:paraId="0BFBC84B" w14:textId="7B4F4225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480C26F" w14:textId="77777777" w:rsidR="00032265" w:rsidRPr="00AC04BA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AC04B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 w:rsidRPr="00AC04B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noWrap/>
          </w:tcPr>
          <w:p w14:paraId="0AB004DA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noWrap/>
          </w:tcPr>
          <w:p w14:paraId="1DB6E1A9" w14:textId="77777777" w:rsidR="00032265" w:rsidRPr="00CC11B9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1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61%)</w:t>
            </w:r>
          </w:p>
        </w:tc>
        <w:tc>
          <w:tcPr>
            <w:tcW w:w="1440" w:type="dxa"/>
          </w:tcPr>
          <w:p w14:paraId="2AA98605" w14:textId="77777777" w:rsidR="00032265" w:rsidRPr="00CC11B9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0F1F9388" w14:textId="44873BF7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53FAC0D" w14:textId="77777777" w:rsidR="00032265" w:rsidRPr="00AC04BA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AC04B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 w:rsidRPr="00AC04B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3+</w:t>
            </w:r>
          </w:p>
        </w:tc>
        <w:tc>
          <w:tcPr>
            <w:tcW w:w="2070" w:type="dxa"/>
            <w:noWrap/>
          </w:tcPr>
          <w:p w14:paraId="06B86184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761E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noWrap/>
          </w:tcPr>
          <w:p w14:paraId="6A81C2EB" w14:textId="77777777" w:rsidR="00032265" w:rsidRPr="00CC11B9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11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%)</w:t>
            </w:r>
          </w:p>
        </w:tc>
        <w:tc>
          <w:tcPr>
            <w:tcW w:w="1440" w:type="dxa"/>
          </w:tcPr>
          <w:p w14:paraId="13145DE2" w14:textId="77777777" w:rsidR="00032265" w:rsidRPr="00CC11B9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32265" w:rsidRPr="006C3841" w14:paraId="1B9511BF" w14:textId="0F6250D7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96B79EF" w14:textId="77777777" w:rsidR="00032265" w:rsidRPr="00761E7F" w:rsidRDefault="00032265" w:rsidP="002408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Cooking Fuel</w:t>
            </w:r>
          </w:p>
        </w:tc>
        <w:tc>
          <w:tcPr>
            <w:tcW w:w="2070" w:type="dxa"/>
            <w:noWrap/>
          </w:tcPr>
          <w:p w14:paraId="3B31A223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noWrap/>
          </w:tcPr>
          <w:p w14:paraId="7A25EA29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9C40240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2265" w:rsidRPr="006C3841" w14:paraId="14FD255B" w14:textId="7F97294A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0D680C3" w14:textId="77777777" w:rsidR="00032265" w:rsidRPr="00CC11B9" w:rsidRDefault="00032265" w:rsidP="00240861">
            <w:pPr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LPG</w:t>
            </w:r>
          </w:p>
        </w:tc>
        <w:tc>
          <w:tcPr>
            <w:tcW w:w="2070" w:type="dxa"/>
            <w:noWrap/>
          </w:tcPr>
          <w:p w14:paraId="00169169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 (49%)</w:t>
            </w:r>
          </w:p>
        </w:tc>
        <w:tc>
          <w:tcPr>
            <w:tcW w:w="1980" w:type="dxa"/>
            <w:noWrap/>
          </w:tcPr>
          <w:p w14:paraId="7CD51114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48%)</w:t>
            </w:r>
          </w:p>
        </w:tc>
        <w:tc>
          <w:tcPr>
            <w:tcW w:w="1440" w:type="dxa"/>
          </w:tcPr>
          <w:p w14:paraId="4BE69ADE" w14:textId="77777777" w:rsidR="00032265" w:rsidRDefault="002713A1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</w:t>
            </w:r>
          </w:p>
          <w:p w14:paraId="6517E621" w14:textId="7C237F7E" w:rsidR="002713A1" w:rsidRDefault="002713A1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0.06</w:t>
            </w:r>
          </w:p>
        </w:tc>
      </w:tr>
      <w:tr w:rsidR="00032265" w:rsidRPr="006C3841" w14:paraId="14139DED" w14:textId="60E46FB4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E8EC356" w14:textId="77777777" w:rsidR="00032265" w:rsidRPr="00CC11B9" w:rsidRDefault="00032265" w:rsidP="00240861">
            <w:pPr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Kerosene</w:t>
            </w:r>
          </w:p>
        </w:tc>
        <w:tc>
          <w:tcPr>
            <w:tcW w:w="2070" w:type="dxa"/>
            <w:noWrap/>
          </w:tcPr>
          <w:p w14:paraId="55E8ABAF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 (44%)</w:t>
            </w:r>
          </w:p>
        </w:tc>
        <w:tc>
          <w:tcPr>
            <w:tcW w:w="1980" w:type="dxa"/>
            <w:noWrap/>
          </w:tcPr>
          <w:p w14:paraId="5A0F3290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40%)</w:t>
            </w:r>
          </w:p>
        </w:tc>
        <w:tc>
          <w:tcPr>
            <w:tcW w:w="1440" w:type="dxa"/>
          </w:tcPr>
          <w:p w14:paraId="369E45ED" w14:textId="77777777" w:rsidR="00032265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2265" w:rsidRPr="006C3841" w14:paraId="254BFEF4" w14:textId="70ED6066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F9E37E2" w14:textId="77777777" w:rsidR="00032265" w:rsidRPr="00AC04BA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Charcoal</w:t>
            </w:r>
          </w:p>
        </w:tc>
        <w:tc>
          <w:tcPr>
            <w:tcW w:w="2070" w:type="dxa"/>
            <w:noWrap/>
          </w:tcPr>
          <w:p w14:paraId="03D2A814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4%)</w:t>
            </w:r>
          </w:p>
        </w:tc>
        <w:tc>
          <w:tcPr>
            <w:tcW w:w="1980" w:type="dxa"/>
            <w:noWrap/>
          </w:tcPr>
          <w:p w14:paraId="4386CBFA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%)</w:t>
            </w:r>
          </w:p>
        </w:tc>
        <w:tc>
          <w:tcPr>
            <w:tcW w:w="1440" w:type="dxa"/>
          </w:tcPr>
          <w:p w14:paraId="5D9817F2" w14:textId="77777777" w:rsidR="00032265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2265" w:rsidRPr="006C3841" w14:paraId="09443B21" w14:textId="2EDB9886" w:rsidTr="000F53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F8094E7" w14:textId="77777777" w:rsidR="00032265" w:rsidRPr="00AC04BA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Electricity</w:t>
            </w:r>
          </w:p>
        </w:tc>
        <w:tc>
          <w:tcPr>
            <w:tcW w:w="2070" w:type="dxa"/>
            <w:noWrap/>
          </w:tcPr>
          <w:p w14:paraId="32DD5FF3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%)</w:t>
            </w:r>
          </w:p>
        </w:tc>
        <w:tc>
          <w:tcPr>
            <w:tcW w:w="1980" w:type="dxa"/>
            <w:noWrap/>
          </w:tcPr>
          <w:p w14:paraId="71B6B4D5" w14:textId="77777777" w:rsidR="00032265" w:rsidRPr="00761E7F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%)</w:t>
            </w:r>
          </w:p>
        </w:tc>
        <w:tc>
          <w:tcPr>
            <w:tcW w:w="1440" w:type="dxa"/>
          </w:tcPr>
          <w:p w14:paraId="39771EF4" w14:textId="77777777" w:rsidR="00032265" w:rsidRDefault="00032265" w:rsidP="0024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32265" w:rsidRPr="006C3841" w14:paraId="57512F03" w14:textId="29EB3B0D" w:rsidTr="000F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99D1C42" w14:textId="77777777" w:rsidR="00032265" w:rsidRPr="00AC04BA" w:rsidRDefault="00032265" w:rsidP="00240861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  Wood</w:t>
            </w:r>
          </w:p>
        </w:tc>
        <w:tc>
          <w:tcPr>
            <w:tcW w:w="2070" w:type="dxa"/>
            <w:noWrap/>
          </w:tcPr>
          <w:p w14:paraId="3B51DD74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%)</w:t>
            </w:r>
          </w:p>
        </w:tc>
        <w:tc>
          <w:tcPr>
            <w:tcW w:w="1980" w:type="dxa"/>
            <w:noWrap/>
          </w:tcPr>
          <w:p w14:paraId="4EA97DF0" w14:textId="77777777" w:rsidR="00032265" w:rsidRPr="00761E7F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40453558" w14:textId="77777777" w:rsidR="00032265" w:rsidRDefault="00032265" w:rsidP="0024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233C936" w14:textId="77777777" w:rsidR="002713A1" w:rsidRPr="0016232F" w:rsidRDefault="002713A1" w:rsidP="002713A1">
      <w:pPr>
        <w:rPr>
          <w:rFonts w:ascii="Times New Roman" w:hAnsi="Times New Roman" w:cs="Times New Roman"/>
        </w:rPr>
      </w:pPr>
      <w:r w:rsidRPr="0016232F">
        <w:rPr>
          <w:rFonts w:ascii="Times New Roman" w:hAnsi="Times New Roman" w:cs="Times New Roman"/>
        </w:rPr>
        <w:t>*=statistically significant</w:t>
      </w:r>
      <w:r>
        <w:rPr>
          <w:rFonts w:ascii="Times New Roman" w:hAnsi="Times New Roman" w:cs="Times New Roman"/>
        </w:rPr>
        <w:t xml:space="preserve"> at alpha=0.05 level</w:t>
      </w:r>
    </w:p>
    <w:p w14:paraId="5BDA38F5" w14:textId="77777777" w:rsidR="00C860E5" w:rsidRPr="00C860E5" w:rsidRDefault="00C860E5">
      <w:pPr>
        <w:rPr>
          <w:rFonts w:ascii="Times New Roman" w:hAnsi="Times New Roman" w:cs="Times New Roman"/>
        </w:rPr>
      </w:pPr>
    </w:p>
    <w:p w14:paraId="6905027C" w14:textId="77777777" w:rsidR="0090049E" w:rsidRDefault="0090049E"/>
    <w:p w14:paraId="003D3AA6" w14:textId="0C03263E" w:rsidR="00057E0A" w:rsidRPr="006E2DC8" w:rsidRDefault="006E2DC8">
      <w:pPr>
        <w:rPr>
          <w:rFonts w:ascii="Times New Roman" w:hAnsi="Times New Roman" w:cs="Times New Roman"/>
          <w:b/>
          <w:bCs/>
        </w:rPr>
      </w:pPr>
      <w:r w:rsidRPr="006E2DC8">
        <w:rPr>
          <w:rFonts w:ascii="Times New Roman" w:hAnsi="Times New Roman" w:cs="Times New Roman"/>
          <w:b/>
          <w:bCs/>
        </w:rPr>
        <w:t>References</w:t>
      </w:r>
    </w:p>
    <w:p w14:paraId="6FDECBB2" w14:textId="51396E30" w:rsidR="006E2DC8" w:rsidRDefault="006E2DC8">
      <w:pPr>
        <w:rPr>
          <w:rFonts w:ascii="Times New Roman" w:hAnsi="Times New Roman" w:cs="Times New Roman"/>
        </w:rPr>
      </w:pPr>
    </w:p>
    <w:p w14:paraId="4E4AAB20" w14:textId="77777777" w:rsidR="006E2DC8" w:rsidRPr="006E2DC8" w:rsidRDefault="006E2DC8" w:rsidP="006E2DC8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6E2DC8">
        <w:rPr>
          <w:rFonts w:ascii="Times New Roman" w:hAnsi="Times New Roman" w:cs="Times New Roman"/>
        </w:rPr>
        <w:t>[1]</w:t>
      </w:r>
      <w:r w:rsidRPr="006E2DC8">
        <w:rPr>
          <w:rFonts w:ascii="Times New Roman" w:hAnsi="Times New Roman" w:cs="Times New Roman"/>
        </w:rPr>
        <w:tab/>
        <w:t>Kar A, Brauer M, Bailis R, Zerriffi H. The risk of survey bias in self-reports vs. actual consumption of clean cooking fuels. World Development Perspectives 2020;18:100199. https://doi.org/10.1016/j.wdp.2020.100199.</w:t>
      </w:r>
    </w:p>
    <w:p w14:paraId="23451177" w14:textId="6F33BA96" w:rsidR="006E2DC8" w:rsidRPr="006E2DC8" w:rsidRDefault="006E2D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E2DC8" w:rsidRPr="006E2DC8" w:rsidSect="00360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zNTSytLQ0NjCwMDVR0lEKTi0uzszPAykwrAUAzABkIiwAAAA="/>
  </w:docVars>
  <w:rsids>
    <w:rsidRoot w:val="005544E0"/>
    <w:rsid w:val="000007AA"/>
    <w:rsid w:val="0000426E"/>
    <w:rsid w:val="000108D1"/>
    <w:rsid w:val="00031FB0"/>
    <w:rsid w:val="00032265"/>
    <w:rsid w:val="0005791E"/>
    <w:rsid w:val="00057E0A"/>
    <w:rsid w:val="000602FC"/>
    <w:rsid w:val="00081EE4"/>
    <w:rsid w:val="000B58EE"/>
    <w:rsid w:val="000D0399"/>
    <w:rsid w:val="000D2630"/>
    <w:rsid w:val="000F5369"/>
    <w:rsid w:val="001140A4"/>
    <w:rsid w:val="0012138D"/>
    <w:rsid w:val="0013532B"/>
    <w:rsid w:val="00160422"/>
    <w:rsid w:val="0016232F"/>
    <w:rsid w:val="0016580E"/>
    <w:rsid w:val="001741C0"/>
    <w:rsid w:val="001A18D4"/>
    <w:rsid w:val="001C790B"/>
    <w:rsid w:val="001D3CB3"/>
    <w:rsid w:val="001D6379"/>
    <w:rsid w:val="00211AA3"/>
    <w:rsid w:val="00227C83"/>
    <w:rsid w:val="00230467"/>
    <w:rsid w:val="00240861"/>
    <w:rsid w:val="00240C20"/>
    <w:rsid w:val="002539D2"/>
    <w:rsid w:val="00253FE3"/>
    <w:rsid w:val="0025522B"/>
    <w:rsid w:val="00270AA6"/>
    <w:rsid w:val="002713A1"/>
    <w:rsid w:val="00271874"/>
    <w:rsid w:val="0028279B"/>
    <w:rsid w:val="002A0624"/>
    <w:rsid w:val="002A1BAD"/>
    <w:rsid w:val="002D7446"/>
    <w:rsid w:val="002E5009"/>
    <w:rsid w:val="002F01B8"/>
    <w:rsid w:val="00304586"/>
    <w:rsid w:val="00310C2F"/>
    <w:rsid w:val="00341EB0"/>
    <w:rsid w:val="00360353"/>
    <w:rsid w:val="00390990"/>
    <w:rsid w:val="003939EF"/>
    <w:rsid w:val="003B33A4"/>
    <w:rsid w:val="003C4C60"/>
    <w:rsid w:val="003D29D6"/>
    <w:rsid w:val="003E04A5"/>
    <w:rsid w:val="003E2ED4"/>
    <w:rsid w:val="00422571"/>
    <w:rsid w:val="00426DE6"/>
    <w:rsid w:val="0044601E"/>
    <w:rsid w:val="00463A85"/>
    <w:rsid w:val="00464B1F"/>
    <w:rsid w:val="00472CD7"/>
    <w:rsid w:val="004871E5"/>
    <w:rsid w:val="00487551"/>
    <w:rsid w:val="004A4356"/>
    <w:rsid w:val="004A543B"/>
    <w:rsid w:val="004A67BA"/>
    <w:rsid w:val="004B540E"/>
    <w:rsid w:val="004B6704"/>
    <w:rsid w:val="004E393C"/>
    <w:rsid w:val="004E52B0"/>
    <w:rsid w:val="0051717F"/>
    <w:rsid w:val="00536FA6"/>
    <w:rsid w:val="005465A0"/>
    <w:rsid w:val="005544E0"/>
    <w:rsid w:val="005552C5"/>
    <w:rsid w:val="005604B3"/>
    <w:rsid w:val="005632CE"/>
    <w:rsid w:val="00587100"/>
    <w:rsid w:val="005E0605"/>
    <w:rsid w:val="005F2EB7"/>
    <w:rsid w:val="005F6213"/>
    <w:rsid w:val="00600869"/>
    <w:rsid w:val="00611657"/>
    <w:rsid w:val="0061723C"/>
    <w:rsid w:val="006B4E48"/>
    <w:rsid w:val="006E25AA"/>
    <w:rsid w:val="006E2DC8"/>
    <w:rsid w:val="006E4243"/>
    <w:rsid w:val="0071793F"/>
    <w:rsid w:val="007201D9"/>
    <w:rsid w:val="00734DCC"/>
    <w:rsid w:val="007526A6"/>
    <w:rsid w:val="00765B6B"/>
    <w:rsid w:val="00776278"/>
    <w:rsid w:val="007777E0"/>
    <w:rsid w:val="007A246D"/>
    <w:rsid w:val="007A61C6"/>
    <w:rsid w:val="007B3C95"/>
    <w:rsid w:val="007B4898"/>
    <w:rsid w:val="007F7057"/>
    <w:rsid w:val="00811BF2"/>
    <w:rsid w:val="00816CC9"/>
    <w:rsid w:val="00845B5F"/>
    <w:rsid w:val="00856DD4"/>
    <w:rsid w:val="008832A0"/>
    <w:rsid w:val="00896C84"/>
    <w:rsid w:val="008A1648"/>
    <w:rsid w:val="008D763F"/>
    <w:rsid w:val="008E6DFE"/>
    <w:rsid w:val="0090049E"/>
    <w:rsid w:val="00940263"/>
    <w:rsid w:val="00944239"/>
    <w:rsid w:val="00983BD1"/>
    <w:rsid w:val="00986847"/>
    <w:rsid w:val="009875C4"/>
    <w:rsid w:val="00991995"/>
    <w:rsid w:val="009A22B9"/>
    <w:rsid w:val="009B3281"/>
    <w:rsid w:val="009D1779"/>
    <w:rsid w:val="00A164D9"/>
    <w:rsid w:val="00A30E0D"/>
    <w:rsid w:val="00A30EB6"/>
    <w:rsid w:val="00A42352"/>
    <w:rsid w:val="00A4531A"/>
    <w:rsid w:val="00A81367"/>
    <w:rsid w:val="00A8153D"/>
    <w:rsid w:val="00A86712"/>
    <w:rsid w:val="00A950BA"/>
    <w:rsid w:val="00AA6CB6"/>
    <w:rsid w:val="00AC072B"/>
    <w:rsid w:val="00AC716D"/>
    <w:rsid w:val="00AE2CC3"/>
    <w:rsid w:val="00B075BC"/>
    <w:rsid w:val="00B154C3"/>
    <w:rsid w:val="00B15962"/>
    <w:rsid w:val="00B1634B"/>
    <w:rsid w:val="00B2477E"/>
    <w:rsid w:val="00B704A4"/>
    <w:rsid w:val="00B7605C"/>
    <w:rsid w:val="00B87067"/>
    <w:rsid w:val="00BD1718"/>
    <w:rsid w:val="00BD1DB4"/>
    <w:rsid w:val="00BD5734"/>
    <w:rsid w:val="00C1157F"/>
    <w:rsid w:val="00C1241F"/>
    <w:rsid w:val="00C30DAA"/>
    <w:rsid w:val="00C52813"/>
    <w:rsid w:val="00C57064"/>
    <w:rsid w:val="00C76DE8"/>
    <w:rsid w:val="00C77E7E"/>
    <w:rsid w:val="00C860E5"/>
    <w:rsid w:val="00C93DF1"/>
    <w:rsid w:val="00CC11B9"/>
    <w:rsid w:val="00CF02C9"/>
    <w:rsid w:val="00D1323C"/>
    <w:rsid w:val="00D24C2C"/>
    <w:rsid w:val="00D40105"/>
    <w:rsid w:val="00D40219"/>
    <w:rsid w:val="00D54509"/>
    <w:rsid w:val="00D7287B"/>
    <w:rsid w:val="00D76442"/>
    <w:rsid w:val="00D944AD"/>
    <w:rsid w:val="00DB46D2"/>
    <w:rsid w:val="00DE04C4"/>
    <w:rsid w:val="00DE175F"/>
    <w:rsid w:val="00E17E19"/>
    <w:rsid w:val="00E37579"/>
    <w:rsid w:val="00E52DAD"/>
    <w:rsid w:val="00E549FE"/>
    <w:rsid w:val="00E64D75"/>
    <w:rsid w:val="00E6679A"/>
    <w:rsid w:val="00E704FD"/>
    <w:rsid w:val="00EA3067"/>
    <w:rsid w:val="00EB20AD"/>
    <w:rsid w:val="00EE5B67"/>
    <w:rsid w:val="00EF1615"/>
    <w:rsid w:val="00F15F90"/>
    <w:rsid w:val="00F33BD0"/>
    <w:rsid w:val="00F379EE"/>
    <w:rsid w:val="00F75499"/>
    <w:rsid w:val="00F90CD4"/>
    <w:rsid w:val="00FA078E"/>
    <w:rsid w:val="00FA3C01"/>
    <w:rsid w:val="00FA6185"/>
    <w:rsid w:val="00FB07C8"/>
    <w:rsid w:val="00FC348C"/>
    <w:rsid w:val="00FD2DF7"/>
    <w:rsid w:val="00FF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312F9"/>
  <w15:chartTrackingRefBased/>
  <w15:docId w15:val="{37E2D5D8-D0DB-6F4A-AAF5-26614E06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544E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704F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3A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1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1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1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1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6712"/>
  </w:style>
  <w:style w:type="paragraph" w:styleId="Bibliography">
    <w:name w:val="Bibliography"/>
    <w:basedOn w:val="Normal"/>
    <w:next w:val="Normal"/>
    <w:uiPriority w:val="37"/>
    <w:unhideWhenUsed/>
    <w:rsid w:val="006E2DC8"/>
    <w:pPr>
      <w:tabs>
        <w:tab w:val="left" w:pos="380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2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.shupler@liverpoo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806</Words>
  <Characters>4452</Characters>
  <Application>Microsoft Office Word</Application>
  <DocSecurity>0</DocSecurity>
  <Lines>6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hupler@gmail.com</dc:creator>
  <cp:keywords/>
  <dc:description/>
  <cp:lastModifiedBy>mshupler@gmail.com</cp:lastModifiedBy>
  <cp:revision>6</cp:revision>
  <cp:lastPrinted>2020-06-03T14:06:00Z</cp:lastPrinted>
  <dcterms:created xsi:type="dcterms:W3CDTF">2021-02-02T00:18:00Z</dcterms:created>
  <dcterms:modified xsi:type="dcterms:W3CDTF">2021-02-12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FDMrH5u"/&gt;&lt;style id="http://www.zotero.org/styles/renewable-and-sustainable-energy-reviews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